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44954" w14:textId="77777777" w:rsidR="00B414DE" w:rsidRPr="00B414DE" w:rsidRDefault="00B414DE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74EDCBB4" w14:textId="591F3D6B" w:rsidR="009968CC" w:rsidRPr="009968CC" w:rsidRDefault="009968CC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  <w:r w:rsidRPr="009968CC">
        <w:rPr>
          <w:rFonts w:ascii="Calibri" w:hAnsi="Calibri" w:cs="Calibri"/>
          <w:b/>
          <w:bCs/>
          <w:szCs w:val="32"/>
          <w:lang w:val="en-AU"/>
        </w:rPr>
        <w:t xml:space="preserve">ONLINE SUPPLEMENT </w:t>
      </w:r>
      <w:r w:rsidR="00EA633D">
        <w:rPr>
          <w:rFonts w:ascii="Calibri" w:hAnsi="Calibri" w:cs="Calibri"/>
          <w:b/>
          <w:bCs/>
          <w:szCs w:val="32"/>
          <w:lang w:val="en-AU"/>
        </w:rPr>
        <w:t>4</w:t>
      </w:r>
      <w:r w:rsidR="00596FFE">
        <w:rPr>
          <w:rFonts w:ascii="Calibri" w:hAnsi="Calibri" w:cs="Calibri"/>
          <w:b/>
          <w:bCs/>
          <w:szCs w:val="32"/>
          <w:lang w:val="en-AU"/>
        </w:rPr>
        <w:t xml:space="preserve"> </w:t>
      </w:r>
    </w:p>
    <w:p w14:paraId="2E0CF09A" w14:textId="77777777" w:rsidR="009968CC" w:rsidRPr="009968CC" w:rsidRDefault="009968CC" w:rsidP="003416AE">
      <w:pPr>
        <w:spacing w:line="360" w:lineRule="auto"/>
        <w:rPr>
          <w:rFonts w:ascii="Calibri" w:hAnsi="Calibri" w:cs="Calibri"/>
          <w:b/>
          <w:bCs/>
          <w:szCs w:val="32"/>
          <w:u w:val="single"/>
          <w:lang w:val="en-AU"/>
        </w:rPr>
      </w:pPr>
    </w:p>
    <w:p w14:paraId="6BB8DFB0" w14:textId="4AAB17D3" w:rsidR="003416AE" w:rsidRPr="00B414DE" w:rsidRDefault="003416AE" w:rsidP="003416AE">
      <w:pPr>
        <w:spacing w:line="360" w:lineRule="auto"/>
        <w:rPr>
          <w:rFonts w:ascii="Calibri" w:hAnsi="Calibri" w:cs="Calibri"/>
          <w:szCs w:val="32"/>
          <w:lang w:val="en-AU"/>
        </w:rPr>
      </w:pPr>
      <w:r w:rsidRPr="00B414DE">
        <w:rPr>
          <w:rFonts w:ascii="Calibri" w:hAnsi="Calibri" w:cs="Calibri"/>
          <w:b/>
          <w:bCs/>
          <w:szCs w:val="32"/>
          <w:lang w:val="en-AU"/>
        </w:rPr>
        <w:t>Supplement</w:t>
      </w:r>
      <w:r w:rsidR="00390777">
        <w:rPr>
          <w:rFonts w:ascii="Calibri" w:hAnsi="Calibri" w:cs="Calibri"/>
          <w:b/>
          <w:bCs/>
          <w:szCs w:val="32"/>
          <w:lang w:val="en-AU"/>
        </w:rPr>
        <w:t xml:space="preserve"> </w:t>
      </w:r>
      <w:r w:rsidR="00EA633D">
        <w:rPr>
          <w:rFonts w:ascii="Calibri" w:hAnsi="Calibri" w:cs="Calibri"/>
          <w:b/>
          <w:bCs/>
          <w:szCs w:val="32"/>
          <w:lang w:val="en-AU"/>
        </w:rPr>
        <w:t>4</w:t>
      </w:r>
      <w:r w:rsidRPr="00B414DE">
        <w:rPr>
          <w:rFonts w:ascii="Calibri" w:hAnsi="Calibri" w:cs="Calibri"/>
          <w:b/>
          <w:bCs/>
          <w:szCs w:val="32"/>
          <w:lang w:val="en-AU"/>
        </w:rPr>
        <w:t xml:space="preserve"> Table 1: </w:t>
      </w:r>
      <w:r w:rsidR="00B414DE" w:rsidRPr="00B414DE">
        <w:rPr>
          <w:rFonts w:ascii="Calibri" w:hAnsi="Calibri" w:cs="Calibri"/>
          <w:szCs w:val="32"/>
          <w:lang w:val="en-AU"/>
        </w:rPr>
        <w:t>M</w:t>
      </w:r>
      <w:r w:rsidRPr="00B414DE">
        <w:rPr>
          <w:rFonts w:ascii="Calibri" w:hAnsi="Calibri" w:cs="Calibri"/>
          <w:szCs w:val="32"/>
          <w:lang w:val="en-AU"/>
        </w:rPr>
        <w:t>eta-analysis of subgroup analysis of fracture type 31-A2</w:t>
      </w:r>
    </w:p>
    <w:p w14:paraId="34DF7887" w14:textId="77777777" w:rsidR="004522CE" w:rsidRPr="00B414DE" w:rsidRDefault="004522CE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tbl>
      <w:tblPr>
        <w:tblW w:w="9045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417"/>
        <w:gridCol w:w="1042"/>
        <w:gridCol w:w="1043"/>
        <w:gridCol w:w="1358"/>
        <w:gridCol w:w="910"/>
        <w:gridCol w:w="581"/>
      </w:tblGrid>
      <w:tr w:rsidR="00D35CB1" w:rsidRPr="00B414DE" w14:paraId="6C3A9D66" w14:textId="77777777" w:rsidTr="00EA633D">
        <w:trPr>
          <w:trHeight w:val="37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A54E8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aramet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80666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n of RC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62A40C9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reference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42EAB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SHS/even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F332F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MN/even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B5C7A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OR [95% CI]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779C52" w14:textId="77777777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4D42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² (%)</w:t>
            </w:r>
          </w:p>
        </w:tc>
      </w:tr>
      <w:tr w:rsidR="00D35CB1" w:rsidRPr="00B414DE" w14:paraId="037FF7BD" w14:textId="77777777" w:rsidTr="00EA633D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40BA" w14:textId="7B3E3C39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Mortality 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≤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</w:t>
            </w:r>
            <w:r w:rsidR="00E83D94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DDFD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5D0F226" w14:textId="11733CCB" w:rsidR="003416AE" w:rsidRPr="00B414DE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bGVmdG91cmlzPC9BdXRob3I+PFllYXI+MjAyMzwvWWVh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bGVmdG91cmlzPC9BdXRob3I+PFllYXI+MjAyMzwvWWVh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1-5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815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61/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C7884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61/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8235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19 [0.56, 2.5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9938" w14:textId="77777777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B50F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6F8F11D8" w14:textId="77777777" w:rsidTr="00EA633D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C7BA" w14:textId="1D99624D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Mortality </w:t>
            </w:r>
            <w:r w:rsidR="00E83D94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at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1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2202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D5B6EBC" w14:textId="6731CE3E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wgNi05XTwvRGlzcGxheVRl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wgNi05XTwvRGlzcGxheVRl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1, 2, 4, 6-9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EB2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78/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019BE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76/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764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86 [0.55, 1.34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D4220" w14:textId="77777777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EAD67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0.05</w:t>
            </w:r>
          </w:p>
        </w:tc>
      </w:tr>
      <w:tr w:rsidR="00D35CB1" w:rsidRPr="00B414DE" w14:paraId="1DB6FFCA" w14:textId="77777777" w:rsidTr="00EA633D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8BF8" w14:textId="270C8E12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Reoperation rate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≤</w:t>
            </w: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12 m incl.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debrid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296B7" w14:textId="556A9730" w:rsidR="003416AE" w:rsidRPr="00B414DE" w:rsidRDefault="00A55C51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58DCBA5A" w14:textId="7680C28C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IsIDQsIDUsIDctOV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IsIDQsIDUsIDctOV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2, 4, 5, 7-9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00AA" w14:textId="5A3AB664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2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437CC" w14:textId="046D147B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9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D763B" w14:textId="4E330E51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7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8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, 3.3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AF90" w14:textId="65A69ABA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52A5C" w14:textId="10EAD858" w:rsidR="003416AE" w:rsidRPr="00B414DE" w:rsidRDefault="004F53EC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2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9</w:t>
            </w:r>
          </w:p>
        </w:tc>
      </w:tr>
      <w:tr w:rsidR="00D35CB1" w:rsidRPr="00B414DE" w14:paraId="1C3EA60F" w14:textId="77777777" w:rsidTr="00EA633D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F9F3C" w14:textId="27B2FEDD" w:rsidR="003416AE" w:rsidRPr="00A2382D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highlight w:val="magenta"/>
                <w:lang w:val="en-AU"/>
              </w:rPr>
            </w:pP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Reoperation rate 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≤</w:t>
            </w: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12 m without debridem</w:t>
            </w:r>
            <w:r w:rsidR="00B414DE"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e</w:t>
            </w: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C72C7" w14:textId="24D3DCBC" w:rsidR="003416AE" w:rsidRPr="00B414DE" w:rsidRDefault="00A55C51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79BF5AF" w14:textId="61680972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IsIDQsIDUsIDctOV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IsIDQsIDUsIDctOV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2, 4, 5, 7-9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4006" w14:textId="1C7C052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2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DECFD" w14:textId="4721AED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9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7256" w14:textId="206AB1ED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8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4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, 1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9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3192" w14:textId="6C67FFE1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E9031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615330E0" w14:textId="77777777" w:rsidTr="00EA633D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4379" w14:textId="30EC529F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Conversion to hip arthroplasty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≤</w:t>
            </w:r>
            <w:r w:rsidR="00D75030"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12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515F" w14:textId="190DD402" w:rsidR="003416AE" w:rsidRPr="00B414DE" w:rsidRDefault="004F53EC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7400903C" w14:textId="03573C40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LYXNzZW08L0F1dGhvcj48WWVhcj4yMDIyPC9ZZWFyPjxS
ZWNOdW0+MjQ8L1JlY051bT48RGlzcGxheVRleHQ+WzIsIDUsIDgtMTBdPC9EaXNwbGF5VGV4dD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BhcmtlcjwvQXV0aG9yPjxZZWFyPjIwMTc8L1llYXI+PFJlY051bT4yMDwvUmVjTnVt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LYXNzZW08L0F1dGhvcj48WWVhcj4yMDIyPC9ZZWFyPjxS
ZWNOdW0+MjQ8L1JlY051bT48RGlzcGxheVRleHQ+WzIsIDUsIDgtMTBdPC9EaXNwbGF5VGV4dD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BhcmtlcjwvQXV0aG9yPjxZZWFyPjIwMTc8L1llYXI+PFJlY051bT4yMDwvUmVjTnVt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2, 5, 8-10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A4F32" w14:textId="3127E471" w:rsidR="003416AE" w:rsidRPr="00B414DE" w:rsidRDefault="004F53EC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16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25AE" w14:textId="51F7470F" w:rsidR="003416AE" w:rsidRPr="00B414DE" w:rsidRDefault="004F53EC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13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B48FF" w14:textId="11DFAEC4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4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5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, 3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5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2EBB" w14:textId="7FF2CAE6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C2CD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09C5858A" w14:textId="77777777" w:rsidTr="00EA633D">
        <w:trPr>
          <w:trHeight w:val="33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EBB3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F53EC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Implant failure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0234" w14:textId="08670575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="00D35CB1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C1A4601" w14:textId="3D867701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0xMV08L0Rpc3BsYXlUZXh0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maXhhdGlvbjwva2V5d29yZD48a2V5d29y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0xMV08L0Rpc3BsYXlUZXh0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maXhhdGlvbjwva2V5d29yZD48a2V5d29y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uZGVyczwvQXV0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1, 2, 4-11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C6848" w14:textId="2775ADB6" w:rsidR="003416AE" w:rsidRPr="00B414DE" w:rsidRDefault="0016206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59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7CC8" w14:textId="53A977D3" w:rsidR="003416AE" w:rsidRPr="00B414DE" w:rsidRDefault="0016206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42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CA57" w14:textId="52DAD89C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1</w:t>
            </w:r>
            <w:r w:rsidR="0016206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 w:rsidR="0016206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7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, 1.</w:t>
            </w:r>
            <w:r w:rsidR="0016206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8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4298" w14:textId="7FC66C81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16206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BD00" w14:textId="3B24D148" w:rsidR="003416AE" w:rsidRPr="00B414DE" w:rsidRDefault="0016206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62</w:t>
            </w:r>
          </w:p>
        </w:tc>
      </w:tr>
      <w:tr w:rsidR="00D35CB1" w:rsidRPr="00B414DE" w14:paraId="6205B120" w14:textId="77777777" w:rsidTr="00EA633D">
        <w:trPr>
          <w:trHeight w:val="2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BF1E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Cut-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0E6C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3731092D" w14:textId="2A0A0C5A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iwgNC03LCA5LCAxMF08L0Rpc3BsYXlU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iwgNC03LCA5LCAxMF08L0Rpc3BsYXlU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2, 4-7, 9, 10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CA61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70/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CC93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77/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5D51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07 [0.53, 2.17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C4A84" w14:textId="77777777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7328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0FD308FD" w14:textId="77777777" w:rsidTr="00EA633D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1289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Non-unio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D98D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noWrap/>
            <w:hideMark/>
          </w:tcPr>
          <w:p w14:paraId="01BED084" w14:textId="1A0F67EA" w:rsidR="003416AE" w:rsidRPr="00B414DE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ZWxhbnk8L0F1dGhvcj48WWVhcj4yMDIzPC9ZZWFyPjxS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xDaXRlPjxBdXRob3I+WHU8L0F1dGhvcj48WWVh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ZWxhbnk8L0F1dGhvcj48WWVhcj4yMDIzPC9ZZWFyPjxS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xDaXRlPjxBdXRob3I+WHU8L0F1dGhvcj48WWVh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2, 4, 10-12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06B6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02/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34C9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85/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C422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99 [1.06, 3.74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2046" w14:textId="631AC38B" w:rsidR="003416AE" w:rsidRPr="00B414DE" w:rsidRDefault="0021340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 </w:t>
            </w:r>
            <w:r w:rsidR="003416A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03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E1B1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3317135F" w14:textId="77777777" w:rsidTr="00EA633D">
        <w:trPr>
          <w:trHeight w:val="34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828A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Intraoperative fra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BD8D" w14:textId="6E9685A0" w:rsidR="003416AE" w:rsidRPr="00B414DE" w:rsidRDefault="00D35CB1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A6C2" w14:textId="225D9538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ywgNCwgNiwgOF08L0Rpc3BsYXlUZXh0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maXhhdGlvbjwva2V5d29yZD48a2V5d29y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ywgNCwgNiwgOF08L0Rpc3BsYXlUZXh0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maXhhdGlvbjwva2V5d29yZD48a2V5d29y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3, 4, 6, 8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BE646D5" w14:textId="04D3BF6F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3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8117F" w14:textId="6F001EC8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8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3736" w14:textId="31FD247E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9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9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, 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3</w:t>
            </w: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F90B" w14:textId="27B7F754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0072" w14:textId="7FD3211F" w:rsidR="003416AE" w:rsidRPr="00B414DE" w:rsidRDefault="00EB5C49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62082673" w14:textId="77777777" w:rsidTr="00EA633D">
        <w:trPr>
          <w:trHeight w:val="33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E3F4" w14:textId="77777777" w:rsidR="003416AE" w:rsidRPr="00A2382D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highlight w:val="magenta"/>
                <w:lang w:val="en-AU"/>
              </w:rPr>
            </w:pPr>
            <w:r w:rsidRPr="00EB5C49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Postoperative fra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C33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B19B" w14:textId="12DD0493" w:rsidR="003416AE" w:rsidRPr="00D92025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02LCAxMCwgMTNdPC9EaXNw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Ba3RzZWxpczwvQXV0aG9yPjxZZWFyPjIwMTQ8L1llYXI+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1, 2, 4-6, 10, 13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BC6499F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56/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291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28/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000B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67 [0.29, 1.52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71BF" w14:textId="77777777" w:rsidR="003416AE" w:rsidRPr="00B414DE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9EBA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4DC8D7CA" w14:textId="77777777" w:rsidTr="00EA633D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04A8" w14:textId="77777777" w:rsidR="003416AE" w:rsidRPr="0041138F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Infection comb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9D0A" w14:textId="77FD14B8" w:rsidR="003416AE" w:rsidRPr="0041138F" w:rsidRDefault="00D35CB1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53CA" w14:textId="61BAEC54" w:rsidR="003416AE" w:rsidRPr="0041138F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 w:rsidRPr="0041138F"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3-5, 7-9, 12]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64B26FA" w14:textId="55AEBF35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7B7719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4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2</w:t>
            </w:r>
            <w:r w:rsidR="007B7719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3204F" w14:textId="57937B7E" w:rsidR="003416AE" w:rsidRPr="0041138F" w:rsidRDefault="007B7719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99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483A" w14:textId="5839A66D" w:rsidR="003416AE" w:rsidRPr="0041138F" w:rsidRDefault="00B4621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2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7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7E2A" w14:textId="0B4D7C4C" w:rsidR="003416AE" w:rsidRPr="0041138F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B4621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1</w:t>
            </w:r>
            <w:r w:rsidR="00B4621E" w:rsidRPr="00B414D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C15D" w14:textId="77777777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7B73F890" w14:textId="77777777" w:rsidTr="00EA633D">
        <w:trPr>
          <w:trHeight w:val="275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0B4A68" w14:textId="77777777" w:rsidR="003416AE" w:rsidRPr="0041138F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Deep infec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325272" w14:textId="1009A310" w:rsidR="003416AE" w:rsidRPr="0041138F" w:rsidRDefault="00D35CB1" w:rsidP="00EE033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E409282" w14:textId="716DDFB7" w:rsidR="003416AE" w:rsidRPr="0041138F" w:rsidRDefault="00E45C4A" w:rsidP="00EE033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 w:rsidRPr="0041138F"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3-5, 7-9, 12]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</w:tcBorders>
            <w:noWrap/>
            <w:vAlign w:val="center"/>
          </w:tcPr>
          <w:p w14:paraId="3E417DF0" w14:textId="02590D3F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E45C4A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4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892BA3" w14:textId="3B839DFA" w:rsidR="003416AE" w:rsidRPr="0041138F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99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 w:rsidR="00B57B02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5C090C" w14:textId="0780DE1C" w:rsidR="003416AE" w:rsidRPr="0041138F" w:rsidRDefault="00B4621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1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4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D3DC5E" w14:textId="75C6DDA8" w:rsidR="003416AE" w:rsidRPr="0041138F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B4621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9AECE" w14:textId="77777777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D35CB1" w:rsidRPr="00B414DE" w14:paraId="7461989F" w14:textId="77777777" w:rsidTr="00EA633D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13A386" w14:textId="77777777" w:rsidR="003416AE" w:rsidRPr="0041138F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Superficial infe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52538" w14:textId="4BFC8FB0" w:rsidR="003416AE" w:rsidRPr="0041138F" w:rsidRDefault="00D35CB1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1B181" w14:textId="1B7664FF" w:rsidR="003416AE" w:rsidRPr="0041138F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+PEF1dGhvcj5CYXJ0b248L0F1dGhvcj48WWVhcj4yMDEwPC9ZZWFyPjxS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</w:fldData>
              </w:fldCha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separate"/>
            </w:r>
            <w:r w:rsidRPr="0041138F">
              <w:rPr>
                <w:rFonts w:ascii="Calibri" w:hAnsi="Calibri" w:cs="Calibri"/>
                <w:noProof/>
                <w:color w:val="000000"/>
                <w:sz w:val="16"/>
                <w:szCs w:val="16"/>
                <w:lang w:val="de-DE"/>
              </w:rPr>
              <w:t>[3-5, 7-9, 12]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FA38BBC" w14:textId="22970D77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E45C4A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4</w:t>
            </w: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 w:rsidR="00E45C4A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49E63" w14:textId="57E51DFF" w:rsidR="003416AE" w:rsidRPr="0041138F" w:rsidRDefault="00E45C4A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99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/</w:t>
            </w:r>
            <w:r w:rsidR="00B57B02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D15CF" w14:textId="1C61B853" w:rsidR="003416AE" w:rsidRPr="0041138F" w:rsidRDefault="00B4621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4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5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5</w:t>
            </w:r>
            <w:r w:rsidR="003416AE"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A5182" w14:textId="3B8ED9D6" w:rsidR="003416AE" w:rsidRPr="0041138F" w:rsidRDefault="003416AE" w:rsidP="0021340E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</w:t>
            </w:r>
            <w:r w:rsidR="00B4621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5C19E" w14:textId="77777777" w:rsidR="003416AE" w:rsidRPr="0041138F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41138F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</w:tbl>
    <w:p w14:paraId="54BB6EB8" w14:textId="19D57ABB" w:rsidR="00B414DE" w:rsidRDefault="003416AE" w:rsidP="00B414DE">
      <w:pPr>
        <w:spacing w:before="40"/>
        <w:jc w:val="both"/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RCT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R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andomized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C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ntrol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T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rial, SHS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liding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H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p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crew, IMF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tramedullary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F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ixation, OR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O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dd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R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atio, CI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C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nfidence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nterval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;</w:t>
      </w:r>
    </w:p>
    <w:p w14:paraId="5F28FDE0" w14:textId="3D6D2A8E" w:rsidR="003416AE" w:rsidRPr="00B414DE" w:rsidRDefault="003416AE" w:rsidP="003416AE">
      <w:pPr>
        <w:spacing w:line="360" w:lineRule="auto"/>
        <w:jc w:val="both"/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* </w:t>
      </w:r>
      <w:r w:rsidR="00B414DE"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tatistically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significant</w:t>
      </w:r>
    </w:p>
    <w:p w14:paraId="42A06CCA" w14:textId="77777777" w:rsidR="003416AE" w:rsidRPr="00B414DE" w:rsidRDefault="003416AE" w:rsidP="003416AE">
      <w:pPr>
        <w:spacing w:line="360" w:lineRule="auto"/>
        <w:rPr>
          <w:rFonts w:ascii="Calibri" w:hAnsi="Calibri" w:cs="Calibri"/>
          <w:bCs/>
          <w:lang w:val="en-AU"/>
        </w:rPr>
      </w:pPr>
    </w:p>
    <w:p w14:paraId="27309C24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44D92FF5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71F837C7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1AE24CAE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2DB49337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6E9D48DD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7EAFEC8E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6B46C0D1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3CDA8C7C" w14:textId="77777777" w:rsidR="00D35CB1" w:rsidRDefault="00D35CB1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3243F645" w14:textId="77777777" w:rsidR="00D35CB1" w:rsidRDefault="00D35CB1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3A09E201" w14:textId="77777777" w:rsidR="00EA633D" w:rsidRDefault="00EA633D">
      <w:pPr>
        <w:spacing w:after="160" w:line="278" w:lineRule="auto"/>
        <w:rPr>
          <w:rFonts w:ascii="Calibri" w:hAnsi="Calibri" w:cs="Calibri"/>
          <w:b/>
          <w:bCs/>
          <w:szCs w:val="32"/>
          <w:lang w:val="en-AU"/>
        </w:rPr>
      </w:pPr>
      <w:r>
        <w:rPr>
          <w:rFonts w:ascii="Calibri" w:hAnsi="Calibri" w:cs="Calibri"/>
          <w:b/>
          <w:bCs/>
          <w:szCs w:val="32"/>
          <w:lang w:val="en-AU"/>
        </w:rPr>
        <w:br w:type="page"/>
      </w:r>
    </w:p>
    <w:p w14:paraId="243FA2A0" w14:textId="77777777" w:rsidR="00720E3B" w:rsidRDefault="00720E3B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7252F073" w14:textId="363EDA0B" w:rsidR="003416AE" w:rsidRPr="00B414DE" w:rsidRDefault="001A6548" w:rsidP="003416AE">
      <w:pPr>
        <w:spacing w:line="360" w:lineRule="auto"/>
        <w:rPr>
          <w:rFonts w:ascii="Calibri" w:hAnsi="Calibri" w:cs="Calibri"/>
          <w:szCs w:val="32"/>
          <w:lang w:val="en-AU"/>
        </w:rPr>
      </w:pPr>
      <w:r>
        <w:rPr>
          <w:rFonts w:ascii="Calibri" w:hAnsi="Calibri" w:cs="Calibri"/>
          <w:b/>
          <w:bCs/>
          <w:szCs w:val="32"/>
          <w:lang w:val="en-AU"/>
        </w:rPr>
        <w:t>S</w:t>
      </w:r>
      <w:r w:rsidR="003416AE" w:rsidRPr="00B414DE">
        <w:rPr>
          <w:rFonts w:ascii="Calibri" w:hAnsi="Calibri" w:cs="Calibri"/>
          <w:b/>
          <w:bCs/>
          <w:szCs w:val="32"/>
          <w:lang w:val="en-AU"/>
        </w:rPr>
        <w:t>upplement</w:t>
      </w:r>
      <w:r w:rsidR="00390777">
        <w:rPr>
          <w:rFonts w:ascii="Calibri" w:hAnsi="Calibri" w:cs="Calibri"/>
          <w:b/>
          <w:bCs/>
          <w:szCs w:val="32"/>
          <w:lang w:val="en-AU"/>
        </w:rPr>
        <w:t xml:space="preserve"> </w:t>
      </w:r>
      <w:r w:rsidR="00EA633D">
        <w:rPr>
          <w:rFonts w:ascii="Calibri" w:hAnsi="Calibri" w:cs="Calibri"/>
          <w:b/>
          <w:bCs/>
          <w:szCs w:val="32"/>
          <w:lang w:val="en-AU"/>
        </w:rPr>
        <w:t>4</w:t>
      </w:r>
      <w:r w:rsidR="003416AE" w:rsidRPr="00B414DE">
        <w:rPr>
          <w:rFonts w:ascii="Calibri" w:hAnsi="Calibri" w:cs="Calibri"/>
          <w:b/>
          <w:bCs/>
          <w:szCs w:val="32"/>
          <w:lang w:val="en-AU"/>
        </w:rPr>
        <w:t xml:space="preserve"> Table 2: </w:t>
      </w:r>
      <w:r w:rsidR="00B414DE" w:rsidRPr="00B414DE">
        <w:rPr>
          <w:rFonts w:ascii="Calibri" w:hAnsi="Calibri" w:cs="Calibri"/>
          <w:szCs w:val="32"/>
          <w:lang w:val="en-AU"/>
        </w:rPr>
        <w:t>M</w:t>
      </w:r>
      <w:r w:rsidR="003416AE" w:rsidRPr="00B414DE">
        <w:rPr>
          <w:rFonts w:ascii="Calibri" w:hAnsi="Calibri" w:cs="Calibri"/>
          <w:szCs w:val="32"/>
          <w:lang w:val="en-AU"/>
        </w:rPr>
        <w:t>eta-analysis of functional scores</w:t>
      </w:r>
      <w:r w:rsidR="00E41F8E" w:rsidRPr="00B414DE">
        <w:rPr>
          <w:rFonts w:ascii="Calibri" w:hAnsi="Calibri" w:cs="Calibri"/>
          <w:szCs w:val="32"/>
          <w:lang w:val="en-AU"/>
        </w:rPr>
        <w:t>, pain,</w:t>
      </w:r>
      <w:r w:rsidR="003416AE" w:rsidRPr="00B414DE">
        <w:rPr>
          <w:rFonts w:ascii="Calibri" w:hAnsi="Calibri" w:cs="Calibri"/>
          <w:szCs w:val="32"/>
          <w:lang w:val="en-AU"/>
        </w:rPr>
        <w:t xml:space="preserve"> and recovery to preoperative walking activity</w:t>
      </w:r>
    </w:p>
    <w:p w14:paraId="6DF8F18A" w14:textId="77777777" w:rsidR="00E41F8E" w:rsidRPr="00B414DE" w:rsidRDefault="00E41F8E" w:rsidP="003416AE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tbl>
      <w:tblPr>
        <w:tblW w:w="9065" w:type="dxa"/>
        <w:tblLook w:val="04A0" w:firstRow="1" w:lastRow="0" w:firstColumn="1" w:lastColumn="0" w:noHBand="0" w:noVBand="1"/>
      </w:tblPr>
      <w:tblGrid>
        <w:gridCol w:w="1534"/>
        <w:gridCol w:w="923"/>
        <w:gridCol w:w="1034"/>
        <w:gridCol w:w="928"/>
        <w:gridCol w:w="1024"/>
        <w:gridCol w:w="2061"/>
        <w:gridCol w:w="793"/>
        <w:gridCol w:w="768"/>
      </w:tblGrid>
      <w:tr w:rsidR="003416AE" w:rsidRPr="00B414DE" w14:paraId="24E39DB3" w14:textId="77777777" w:rsidTr="00D26E2F">
        <w:trPr>
          <w:trHeight w:val="372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F5CFE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aramete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F67CB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n of RCT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DC9C3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reference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210C9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SHS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ACBC9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MN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88C8D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SHS</w:t>
            </w: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vertAlign w:val="subscript"/>
                <w:lang w:val="en-AU"/>
              </w:rPr>
              <w:t xml:space="preserve">mean </w:t>
            </w: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- IMN</w:t>
            </w: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vertAlign w:val="subscript"/>
                <w:lang w:val="en-AU"/>
              </w:rPr>
              <w:t>mean</w:t>
            </w: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 xml:space="preserve"> [95% CI]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4CF58" w14:textId="15DA10E5" w:rsidR="003416AE" w:rsidRPr="00B414DE" w:rsidRDefault="003416AE" w:rsidP="0021340E">
            <w:pPr>
              <w:spacing w:line="36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</w:t>
            </w:r>
            <w:r w:rsidR="00D26E2F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-valu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33FCF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² (%)</w:t>
            </w:r>
          </w:p>
        </w:tc>
      </w:tr>
      <w:tr w:rsidR="003416AE" w:rsidRPr="00B414DE" w14:paraId="5D73E3E4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AA07" w14:textId="1EDB17DD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HHS 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≤</w:t>
            </w: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</w:t>
            </w:r>
            <w:r w:rsidR="00E83D94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ABC0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E375" w14:textId="37C41A52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CaGFrYXQ8L0F1dGhvcj48WWVhcj4yMDEzPC9ZZWFyPjxS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CaGFrYXQ8L0F1dGhvcj48WWVhcj4yMDEzPC9ZZWFyPjxS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14, 15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B8FA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0E83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7A33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15.55 [-24.82, -6.27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E2BA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&lt;0.001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B822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8.09</w:t>
            </w:r>
          </w:p>
        </w:tc>
      </w:tr>
      <w:tr w:rsidR="003416AE" w:rsidRPr="00B414DE" w14:paraId="590F1DAB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7F1D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HHS at 12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B5AD8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EC1A" w14:textId="7D28A8AD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ZGVlbDwvQXV0aG9yPjxZZWFyPjIwMjA8L1llYXI+PFJl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ZGVlbDwvQXV0aG9yPjxZZWFyPjIwMjA8L1llYXI+PFJl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8, 14-16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A744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C547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C0C02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0.45 [-0.84, -0.06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930D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03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729E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3416AE" w:rsidRPr="00B414DE" w14:paraId="1899472F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FD0B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FIM at 3 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5341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D0A9" w14:textId="14DB67DB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SZWluZGw8L0F1dGhvcj48WWVhcj4yMDE1PC9ZZWFyPjxS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SZWluZGw8L0F1dGhvcj48WWVhcj4yMDE1PC9ZZWFyPjxS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2, 9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BA62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3D62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AB523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11 [-5.09, 5.31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E610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F8AA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3.13</w:t>
            </w:r>
          </w:p>
        </w:tc>
      </w:tr>
      <w:tr w:rsidR="003416AE" w:rsidRPr="00B414DE" w14:paraId="1CC3E6BB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C9D1C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FIM at 12 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0D24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1357" w14:textId="04439B09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SZWluZGw8L0F1dGhvcj48WWVhcj4yMDE1PC9ZZWFyPjxS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SZWluZGw8L0F1dGhvcj48WWVhcj4yMDE1PC9ZZWFyPjxS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2, 9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D4B6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175E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8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5567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71 [-1.68, 5.10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2B9B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B553" w14:textId="4E38190A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2.6</w:t>
            </w:r>
            <w:r w:rsidR="0021340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3416AE" w:rsidRPr="00B414DE" w14:paraId="1A39ECAE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428B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LEM at 3 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8139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406C" w14:textId="0368C04D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bmRhbGliPC9BdXRob3I+PFllYXI+MjAyMDwvWWVhcj48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bmRhbGliPC9BdXRob3I+PFllYXI+MjAyMDwvWWVhcj48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1, 2, 9, 17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4B79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2B70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6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304B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0.39 [-1.69, 0.92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8775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8804" w14:textId="027DBC8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9.2</w:t>
            </w:r>
            <w:r w:rsidR="0021340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3416AE" w:rsidRPr="00B414DE" w14:paraId="08E67499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7FFD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LEM at 12 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F044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3500" w14:textId="7841B94B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bmRhbGliPC9BdXRob3I+PFllYXI+MjAyMDwvWWVhcj48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GEg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bmRhbGliPC9BdXRob3I+PFllYXI+MjAyMDwvWWVhcj48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2, 9, 17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01BC" w14:textId="322CFAD2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  <w:r w:rsidR="0021340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871A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C963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1.68 [-5.24, 1.88]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A5BF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4E80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68.32</w:t>
            </w:r>
          </w:p>
        </w:tc>
      </w:tr>
      <w:tr w:rsidR="003416AE" w:rsidRPr="00B414DE" w14:paraId="4D47F326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13BADF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PPMS at 3m 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F4B3B5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9F1786" w14:textId="101C03E7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CwgNl08L0Rpc3BsYXlUZXh0PjxyZWNv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CwgNl08L0Rpc3BsYXlUZXh0PjxyZWNv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4, 6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563164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B1AEA1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4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854682" w14:textId="029F0663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-0.97 [-1.47, </w:t>
            </w:r>
            <w:r w:rsid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</w:t>
            </w: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48]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EEB1FB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&lt;0.001*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2ED256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3416AE" w:rsidRPr="00B414DE" w14:paraId="2B46F9B9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7E4B3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PPMS at 12 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D9672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17114" w14:textId="4C930EB6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CwgNl08L0Rpc3BsYXlUZXh0PjxyZWNv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CwgNl08L0Rpc3BsYXlUZXh0PjxyZWNv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4, 6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BC1B1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26A56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63737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-0.78 [-1.30, -0.26]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107E1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&lt;0.001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826D8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  <w:tr w:rsidR="003416AE" w:rsidRPr="00B414DE" w14:paraId="79388B45" w14:textId="77777777" w:rsidTr="00D26E2F">
        <w:trPr>
          <w:trHeight w:val="372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6EC19" w14:textId="77777777" w:rsidR="003416AE" w:rsidRPr="00B414D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arameter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C5646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n of RCT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67114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CE835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SHS/even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4E7DB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MN/event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FBC04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OR [95% CI]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C97E1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B75F1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  <w:t>I² (%)</w:t>
            </w:r>
          </w:p>
        </w:tc>
      </w:tr>
      <w:tr w:rsidR="003416AE" w:rsidRPr="00B414DE" w14:paraId="77C2ECE0" w14:textId="77777777" w:rsidTr="00D26E2F">
        <w:trPr>
          <w:trHeight w:val="372"/>
        </w:trPr>
        <w:tc>
          <w:tcPr>
            <w:tcW w:w="15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43C56A" w14:textId="6B39A1FC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Pain 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≤</w:t>
            </w:r>
            <w:r w:rsidR="00E83D94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3</w:t>
            </w: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m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F923D7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E0A8A6" w14:textId="7F00913C" w:rsidR="003416AE" w:rsidRPr="0021340E" w:rsidRDefault="00D26E2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SwgNiwgMTVdPC9EaXNwbGF5VGV4dD48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SwgNiwgMTVdPC9EaXNwbGF5VGV4dD48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5, 6, 15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B2D553" w14:textId="1579B1BE" w:rsidR="003416AE" w:rsidRPr="0021340E" w:rsidRDefault="00D26E2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12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/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7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BAEB616" w14:textId="3CD1C769" w:rsidR="003416AE" w:rsidRPr="0021340E" w:rsidRDefault="00D26E2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07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/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8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88C10E1" w14:textId="01B84E4A" w:rsidR="003416AE" w:rsidRPr="0021340E" w:rsidRDefault="00D26E2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89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[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5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1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8</w:t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]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706BFE" w14:textId="15151CFB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01*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EBCA76" w14:textId="09A67B61" w:rsidR="003416AE" w:rsidRPr="00B414DE" w:rsidRDefault="00D26E2F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59.17</w:t>
            </w:r>
          </w:p>
        </w:tc>
      </w:tr>
      <w:tr w:rsidR="003416AE" w:rsidRPr="00B414DE" w14:paraId="29233DD7" w14:textId="77777777" w:rsidTr="00D26E2F">
        <w:trPr>
          <w:trHeight w:val="372"/>
        </w:trPr>
        <w:tc>
          <w:tcPr>
            <w:tcW w:w="15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064FAE" w14:textId="77777777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Pain at 12 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B74E4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02EE3" w14:textId="32CFBFB9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iwgMTVdPC9EaXNwbGF5VGV4dD48cmVj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Ba3RzZWxpczwvQXV0aG9yPjxZZWFyPjIwMTQ8L1llYXI+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6, 15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838F0F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  <w:t>110 / 48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140F10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  <w:t>111 / 38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929FC5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.74 [0.63, 4.81]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0822ED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  <w:t>0.28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30E08B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3.42</w:t>
            </w:r>
          </w:p>
        </w:tc>
      </w:tr>
      <w:tr w:rsidR="003416AE" w:rsidRPr="00B414DE" w14:paraId="4EADCA27" w14:textId="77777777" w:rsidTr="00D26E2F">
        <w:trPr>
          <w:trHeight w:val="372"/>
        </w:trPr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838FF" w14:textId="40F46A01" w:rsidR="003416AE" w:rsidRPr="0021340E" w:rsidRDefault="003416AE" w:rsidP="00A71F90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RPWA</w:t>
            </w:r>
            <w:r w:rsidR="00D75030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≤</w:t>
            </w:r>
            <w:r w:rsidR="00E83D94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 xml:space="preserve"> 12 m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F6AF2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6BDB9" w14:textId="12949D08" w:rsidR="003416AE" w:rsidRPr="0021340E" w:rsidRDefault="0021340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YXNzZW08L0F1dGhvcj48WWVhcj4yMDIyPC9ZZWFyPjxS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begin">
                <w:fldData xml:space="preserve">PEVuZE5vdGU+PENpdGU+PEF1dGhvcj5LYXNzZW08L0F1dGhvcj48WWVhcj4yMDIyPC9ZZWFyPjxS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AU"/>
              </w:rPr>
              <w:t>[4, 5, 8]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fldChar w:fldCharType="end"/>
            </w:r>
            <w:r w:rsidR="003416AE"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 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94D21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9 / 54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0CC9F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170 / 90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6BD3D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.36 [0.23, 0.57]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69FF5" w14:textId="77777777" w:rsidR="003416AE" w:rsidRPr="0021340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&lt;0.001*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2348D3" w14:textId="77777777" w:rsidR="003416AE" w:rsidRPr="00B414DE" w:rsidRDefault="003416AE" w:rsidP="00A71F90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</w:pPr>
            <w:r w:rsidRPr="0021340E">
              <w:rPr>
                <w:rFonts w:ascii="Calibri" w:hAnsi="Calibri" w:cs="Calibri"/>
                <w:color w:val="000000"/>
                <w:sz w:val="16"/>
                <w:szCs w:val="16"/>
                <w:lang w:val="en-AU"/>
              </w:rPr>
              <w:t>0</w:t>
            </w:r>
          </w:p>
        </w:tc>
      </w:tr>
    </w:tbl>
    <w:p w14:paraId="36EB9051" w14:textId="417EF709" w:rsidR="00B414DE" w:rsidRDefault="003416AE" w:rsidP="00B414DE">
      <w:pPr>
        <w:spacing w:before="40"/>
        <w:jc w:val="both"/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RCT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R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andomized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C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ntrol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T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rial, SHS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liding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H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ip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crew, IMF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tramedullary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F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ixation, OR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O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dd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R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atio, CI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C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nfidence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terval, HHS: Harris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H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ip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core, FIM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F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unctional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dependence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M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easure, LEM: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L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wer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E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xtremity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M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easure, PP</w:t>
      </w:r>
      <w:r w:rsidR="00E45C4A">
        <w:rPr>
          <w:rFonts w:ascii="Calibri" w:hAnsi="Calibri" w:cs="Calibri"/>
          <w:bCs/>
          <w:color w:val="000000"/>
          <w:sz w:val="16"/>
          <w:szCs w:val="16"/>
          <w:lang w:val="en-AU"/>
        </w:rPr>
        <w:t>O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M</w:t>
      </w:r>
      <w:r w:rsidR="00E45C4A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S: Patient-reported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O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utcomes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M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easurement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formation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ystem, RPWA: </w:t>
      </w:r>
      <w:bookmarkStart w:id="0" w:name="OLE_LINK1"/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R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ecovery to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P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reoperative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W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alking 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A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ctivity</w:t>
      </w:r>
      <w:bookmarkEnd w:id="0"/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;</w:t>
      </w:r>
    </w:p>
    <w:p w14:paraId="7C310B9D" w14:textId="6E73CA08" w:rsidR="003416AE" w:rsidRPr="00B414DE" w:rsidRDefault="003416AE" w:rsidP="003416AE">
      <w:pPr>
        <w:spacing w:line="360" w:lineRule="auto"/>
        <w:jc w:val="both"/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* </w:t>
      </w:r>
      <w:r w:rsidR="00B414DE"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Statistically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significant</w:t>
      </w:r>
    </w:p>
    <w:p w14:paraId="009770E3" w14:textId="77777777" w:rsidR="003416AE" w:rsidRPr="00B414DE" w:rsidRDefault="003416AE" w:rsidP="003416AE">
      <w:pPr>
        <w:spacing w:line="360" w:lineRule="auto"/>
        <w:jc w:val="both"/>
        <w:rPr>
          <w:rFonts w:ascii="Calibri" w:hAnsi="Calibri" w:cs="Calibri"/>
          <w:bCs/>
          <w:color w:val="000000"/>
          <w:sz w:val="16"/>
          <w:szCs w:val="16"/>
          <w:lang w:val="en-AU"/>
        </w:rPr>
      </w:pPr>
    </w:p>
    <w:p w14:paraId="4EAD884E" w14:textId="77777777" w:rsidR="003416AE" w:rsidRPr="00B414DE" w:rsidRDefault="003416AE">
      <w:pPr>
        <w:rPr>
          <w:rFonts w:ascii="Calibri" w:hAnsi="Calibri" w:cs="Calibri"/>
          <w:lang w:val="en-AU"/>
        </w:rPr>
      </w:pPr>
    </w:p>
    <w:p w14:paraId="13732F5C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456FB8A9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6CC3E2DA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6037F434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6C96B720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218FCEB8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2F4D4BB7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187E96E2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7FFD23B1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527BE0AE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1906463F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4179D905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3936EE7F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6561F344" w14:textId="77777777" w:rsidR="00AF31DD" w:rsidRPr="00B414DE" w:rsidRDefault="00AF31DD">
      <w:pPr>
        <w:rPr>
          <w:rFonts w:ascii="Calibri" w:hAnsi="Calibri" w:cs="Calibri"/>
          <w:lang w:val="en-AU"/>
        </w:rPr>
      </w:pPr>
    </w:p>
    <w:p w14:paraId="5460A904" w14:textId="77777777" w:rsidR="006B5131" w:rsidRDefault="006B5131" w:rsidP="00283BF3">
      <w:pPr>
        <w:pStyle w:val="Caption"/>
        <w:keepNext/>
        <w:rPr>
          <w:rFonts w:ascii="Calibri" w:hAnsi="Calibri" w:cs="Calibri"/>
          <w:b/>
          <w:bCs/>
          <w:i w:val="0"/>
          <w:iCs w:val="0"/>
          <w:lang w:val="en-AU"/>
        </w:rPr>
      </w:pPr>
      <w:bookmarkStart w:id="1" w:name="_Toc211443223"/>
    </w:p>
    <w:p w14:paraId="38E4C1FF" w14:textId="21B7C0D0" w:rsidR="005B5B98" w:rsidRPr="00283BF3" w:rsidRDefault="00AF31DD" w:rsidP="00283BF3">
      <w:pPr>
        <w:pStyle w:val="Caption"/>
        <w:keepNext/>
        <w:rPr>
          <w:rFonts w:ascii="Calibri" w:eastAsia="Calibri" w:hAnsi="Calibri" w:cs="Calibri"/>
          <w:i w:val="0"/>
          <w:iCs w:val="0"/>
          <w:lang w:val="en-AU"/>
        </w:rPr>
      </w:pPr>
      <w:r w:rsidRPr="00B414DE">
        <w:rPr>
          <w:rFonts w:ascii="Calibri" w:hAnsi="Calibri" w:cs="Calibri"/>
          <w:b/>
          <w:bCs/>
          <w:i w:val="0"/>
          <w:iCs w:val="0"/>
          <w:lang w:val="en-AU"/>
        </w:rPr>
        <w:t xml:space="preserve">Supplement </w:t>
      </w:r>
      <w:r w:rsidR="00EA633D">
        <w:rPr>
          <w:rFonts w:ascii="Calibri" w:hAnsi="Calibri" w:cs="Calibri"/>
          <w:b/>
          <w:bCs/>
          <w:i w:val="0"/>
          <w:iCs w:val="0"/>
          <w:lang w:val="en-AU"/>
        </w:rPr>
        <w:t>4</w:t>
      </w:r>
      <w:r w:rsidR="00390777">
        <w:rPr>
          <w:rFonts w:ascii="Calibri" w:hAnsi="Calibri" w:cs="Calibri"/>
          <w:b/>
          <w:bCs/>
          <w:i w:val="0"/>
          <w:iCs w:val="0"/>
          <w:lang w:val="en-AU"/>
        </w:rPr>
        <w:t xml:space="preserve"> </w:t>
      </w:r>
      <w:r w:rsidR="003B5FC4" w:rsidRPr="00B414DE">
        <w:rPr>
          <w:rFonts w:ascii="Calibri" w:hAnsi="Calibri" w:cs="Calibri"/>
          <w:b/>
          <w:bCs/>
          <w:i w:val="0"/>
          <w:iCs w:val="0"/>
          <w:lang w:val="en-AU"/>
        </w:rPr>
        <w:t>T</w:t>
      </w:r>
      <w:r w:rsidRPr="00B414DE">
        <w:rPr>
          <w:rFonts w:ascii="Calibri" w:hAnsi="Calibri" w:cs="Calibri"/>
          <w:b/>
          <w:bCs/>
          <w:i w:val="0"/>
          <w:iCs w:val="0"/>
          <w:lang w:val="en-AU"/>
        </w:rPr>
        <w:t>able 3:</w:t>
      </w:r>
      <w:r w:rsidRPr="00B414DE">
        <w:rPr>
          <w:rFonts w:ascii="Calibri" w:eastAsia="Calibri" w:hAnsi="Calibri" w:cs="Calibri"/>
          <w:i w:val="0"/>
          <w:iCs w:val="0"/>
          <w:lang w:val="en-AU"/>
        </w:rPr>
        <w:t xml:space="preserve"> </w:t>
      </w:r>
      <w:r w:rsidR="002D7493" w:rsidRPr="002D7493">
        <w:rPr>
          <w:rFonts w:ascii="Calibri" w:eastAsia="Calibri" w:hAnsi="Calibri" w:cs="Calibri"/>
          <w:i w:val="0"/>
          <w:iCs w:val="0"/>
          <w:lang w:val="en-AU"/>
        </w:rPr>
        <w:t>Certainty of evidence (CoE) with GRADE</w:t>
      </w:r>
      <w:r w:rsidR="002D7493" w:rsidRPr="002D7493" w:rsidDel="002D7493">
        <w:rPr>
          <w:rFonts w:ascii="Calibri" w:eastAsia="Calibri" w:hAnsi="Calibri" w:cs="Calibri"/>
          <w:i w:val="0"/>
          <w:iCs w:val="0"/>
          <w:lang w:val="en-AU"/>
        </w:rPr>
        <w:t xml:space="preserve"> </w:t>
      </w:r>
      <w:r w:rsidR="002D7493">
        <w:rPr>
          <w:rFonts w:ascii="Calibri" w:eastAsia="Calibri" w:hAnsi="Calibri" w:cs="Calibri"/>
          <w:i w:val="0"/>
          <w:iCs w:val="0"/>
          <w:lang w:val="en-AU"/>
        </w:rPr>
        <w:t>for</w:t>
      </w:r>
      <w:r w:rsidRPr="00B414DE">
        <w:rPr>
          <w:rFonts w:ascii="Calibri" w:eastAsia="Calibri" w:hAnsi="Calibri" w:cs="Calibri"/>
          <w:i w:val="0"/>
          <w:iCs w:val="0"/>
          <w:lang w:val="en-AU"/>
        </w:rPr>
        <w:t xml:space="preserve"> </w:t>
      </w:r>
      <w:r w:rsidR="00B414DE">
        <w:rPr>
          <w:rFonts w:ascii="Calibri" w:eastAsia="Calibri" w:hAnsi="Calibri" w:cs="Calibri"/>
          <w:i w:val="0"/>
          <w:iCs w:val="0"/>
          <w:lang w:val="en-AU"/>
        </w:rPr>
        <w:t>s</w:t>
      </w:r>
      <w:r w:rsidRPr="00B414DE">
        <w:rPr>
          <w:rFonts w:ascii="Calibri" w:eastAsia="Calibri" w:hAnsi="Calibri" w:cs="Calibri"/>
          <w:i w:val="0"/>
          <w:iCs w:val="0"/>
          <w:lang w:val="en-AU"/>
        </w:rPr>
        <w:t xml:space="preserve">liding </w:t>
      </w:r>
      <w:r w:rsidR="00B414DE">
        <w:rPr>
          <w:rFonts w:ascii="Calibri" w:eastAsia="Calibri" w:hAnsi="Calibri" w:cs="Calibri"/>
          <w:i w:val="0"/>
          <w:iCs w:val="0"/>
          <w:lang w:val="en-AU"/>
        </w:rPr>
        <w:t>h</w:t>
      </w:r>
      <w:r w:rsidRPr="00B414DE">
        <w:rPr>
          <w:rFonts w:ascii="Calibri" w:eastAsia="Calibri" w:hAnsi="Calibri" w:cs="Calibri"/>
          <w:i w:val="0"/>
          <w:iCs w:val="0"/>
          <w:lang w:val="en-AU"/>
        </w:rPr>
        <w:t xml:space="preserve">ip </w:t>
      </w:r>
      <w:r w:rsidR="00B414DE">
        <w:rPr>
          <w:rFonts w:ascii="Calibri" w:eastAsia="Calibri" w:hAnsi="Calibri" w:cs="Calibri"/>
          <w:i w:val="0"/>
          <w:iCs w:val="0"/>
          <w:lang w:val="en-AU"/>
        </w:rPr>
        <w:t>s</w:t>
      </w:r>
      <w:r w:rsidRPr="00B414DE">
        <w:rPr>
          <w:rFonts w:ascii="Calibri" w:eastAsia="Calibri" w:hAnsi="Calibri" w:cs="Calibri"/>
          <w:i w:val="0"/>
          <w:iCs w:val="0"/>
          <w:lang w:val="en-AU"/>
        </w:rPr>
        <w:t>crew vs. intramedullary fixation in unstable trochanteric fractures</w:t>
      </w:r>
      <w:bookmarkEnd w:id="1"/>
      <w:r w:rsidR="005A11C1" w:rsidRPr="00B414DE">
        <w:rPr>
          <w:rFonts w:ascii="Calibri" w:eastAsia="Calibri" w:hAnsi="Calibri" w:cs="Calibri"/>
          <w:i w:val="0"/>
          <w:iCs w:val="0"/>
          <w:lang w:val="en-AU"/>
        </w:rPr>
        <w:t xml:space="preserve"> (for</w:t>
      </w:r>
      <w:r w:rsidR="003F77E8" w:rsidRPr="00B414DE">
        <w:rPr>
          <w:rFonts w:ascii="Calibri" w:eastAsia="Calibri" w:hAnsi="Calibri" w:cs="Calibri"/>
          <w:i w:val="0"/>
          <w:iCs w:val="0"/>
          <w:lang w:val="en-AU"/>
        </w:rPr>
        <w:t xml:space="preserve"> the</w:t>
      </w:r>
      <w:r w:rsidR="005A11C1" w:rsidRPr="00B414DE">
        <w:rPr>
          <w:rFonts w:ascii="Calibri" w:eastAsia="Calibri" w:hAnsi="Calibri" w:cs="Calibri"/>
          <w:i w:val="0"/>
          <w:iCs w:val="0"/>
          <w:lang w:val="en-AU"/>
        </w:rPr>
        <w:t xml:space="preserve"> critical outcomes of the COS of hip fracture trials and</w:t>
      </w:r>
      <w:r w:rsidR="003F77E8" w:rsidRPr="00B414DE">
        <w:rPr>
          <w:rFonts w:ascii="Calibri" w:eastAsia="Calibri" w:hAnsi="Calibri" w:cs="Calibri"/>
          <w:i w:val="0"/>
          <w:iCs w:val="0"/>
          <w:lang w:val="en-AU"/>
        </w:rPr>
        <w:t xml:space="preserve"> the</w:t>
      </w:r>
      <w:r w:rsidR="005A11C1" w:rsidRPr="00B414DE">
        <w:rPr>
          <w:rFonts w:ascii="Calibri" w:eastAsia="Calibri" w:hAnsi="Calibri" w:cs="Calibri"/>
          <w:i w:val="0"/>
          <w:iCs w:val="0"/>
          <w:lang w:val="en-AU"/>
        </w:rPr>
        <w:t xml:space="preserve"> prioritized outcomes by the guideline development group)</w:t>
      </w:r>
    </w:p>
    <w:tbl>
      <w:tblPr>
        <w:tblStyle w:val="TableGrid"/>
        <w:tblW w:w="933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1"/>
        <w:gridCol w:w="1852"/>
        <w:gridCol w:w="1101"/>
        <w:gridCol w:w="1762"/>
        <w:gridCol w:w="1763"/>
        <w:gridCol w:w="1334"/>
      </w:tblGrid>
      <w:tr w:rsidR="00AF31DD" w:rsidRPr="00B414DE" w14:paraId="54431199" w14:textId="77777777" w:rsidTr="00B414DE">
        <w:trPr>
          <w:trHeight w:val="336"/>
          <w:tblHeader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B8A6E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bookmarkStart w:id="2" w:name="_Hlk212551055"/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Outcomes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A7ADF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Results 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89FD7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Number of </w:t>
            </w:r>
          </w:p>
          <w:p w14:paraId="66F8EB59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participants </w:t>
            </w:r>
          </w:p>
          <w:p w14:paraId="766992EA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(studies)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61631" w14:textId="36166EEF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733FDB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Anticipated absolute effects (95% CI)</w:t>
            </w:r>
            <w:r w:rsidR="005B5B98" w:rsidRPr="00733FDB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*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E20F3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Certainty of evidence</w:t>
            </w:r>
          </w:p>
        </w:tc>
      </w:tr>
      <w:tr w:rsidR="00AF31DD" w:rsidRPr="00B414DE" w14:paraId="3F000A10" w14:textId="77777777" w:rsidTr="00F11616">
        <w:trPr>
          <w:trHeight w:val="336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F612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E210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5F4B43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7462B" w14:textId="03AA8562" w:rsidR="00AF31DD" w:rsidRPr="00B414DE" w:rsidRDefault="005B5B98" w:rsidP="00A71F90">
            <w:pPr>
              <w:spacing w:line="276" w:lineRule="auto"/>
              <w:jc w:val="center"/>
              <w:rPr>
                <w:rFonts w:ascii="Calibri" w:hAnsi="Calibri" w:cs="Calibri"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en-AU"/>
              </w:rPr>
              <w:t>Risk with</w:t>
            </w:r>
            <w:r w:rsidR="00AF31DD" w:rsidRPr="00B414DE">
              <w:rPr>
                <w:rFonts w:ascii="Calibri" w:hAnsi="Calibri" w:cs="Calibri"/>
                <w:bCs/>
                <w:sz w:val="16"/>
                <w:szCs w:val="16"/>
                <w:lang w:val="en-AU"/>
              </w:rPr>
              <w:t xml:space="preserve"> sliding hip screw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BD0FD" w14:textId="449A82BD" w:rsidR="00AF31DD" w:rsidRPr="00B414DE" w:rsidRDefault="005B5B98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sz w:val="16"/>
                <w:szCs w:val="16"/>
                <w:lang w:val="en-AU"/>
              </w:rPr>
              <w:t>Risk with</w:t>
            </w:r>
            <w:r w:rsidR="00AF31DD"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intramedullary nailing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4D03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6B5131" w14:paraId="123B3E26" w14:textId="77777777" w:rsidTr="00154001">
        <w:trPr>
          <w:trHeight w:val="170"/>
        </w:trPr>
        <w:tc>
          <w:tcPr>
            <w:tcW w:w="9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8DA4A" w14:textId="3301D4C8" w:rsidR="00154001" w:rsidRPr="006B5131" w:rsidRDefault="00154001" w:rsidP="00154001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AU"/>
              </w:rPr>
            </w:pPr>
            <w:r w:rsidRPr="006B5131">
              <w:rPr>
                <w:rFonts w:ascii="Calibri" w:hAnsi="Calibri" w:cs="Calibri"/>
                <w:b/>
                <w:bCs/>
                <w:sz w:val="20"/>
                <w:szCs w:val="20"/>
                <w:lang w:val="en-AU"/>
              </w:rPr>
              <w:t>Primary outcomes</w:t>
            </w:r>
          </w:p>
        </w:tc>
      </w:tr>
      <w:tr w:rsidR="00EE033F" w:rsidRPr="00B414DE" w14:paraId="031BF683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D33D9" w14:textId="77777777" w:rsidR="00D75030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Mortality </w:t>
            </w:r>
            <w:r w:rsidR="00D75030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rate </w:t>
            </w:r>
          </w:p>
          <w:p w14:paraId="344F6305" w14:textId="216CBF42" w:rsidR="00EE033F" w:rsidRPr="00B414DE" w:rsidRDefault="00D75030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E83D94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3</w:t>
            </w:r>
            <w:r w:rsidR="00EE033F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months </w:t>
            </w:r>
          </w:p>
          <w:p w14:paraId="649693B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2966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0.88</w:t>
            </w:r>
          </w:p>
          <w:p w14:paraId="57771E4C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65 - 1.19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22759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1`938 </w:t>
            </w:r>
          </w:p>
          <w:p w14:paraId="0C3C3DB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7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8CB7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0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30F65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2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243C5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54DED19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of the body of evidence and imprecision.</w:t>
            </w:r>
          </w:p>
        </w:tc>
      </w:tr>
      <w:tr w:rsidR="00EE033F" w:rsidRPr="00B414DE" w14:paraId="38C75ABA" w14:textId="77777777" w:rsidTr="00C073FC">
        <w:trPr>
          <w:trHeight w:val="713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B2D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5C53C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8B8E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8AA0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3 less per 1`000</w:t>
            </w:r>
          </w:p>
          <w:p w14:paraId="52ACCCE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39 less - 20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D9D46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EE033F" w:rsidRPr="00B414DE" w14:paraId="7A45BE39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10A78" w14:textId="77777777" w:rsidR="00D75030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Mortality rate </w:t>
            </w:r>
          </w:p>
          <w:p w14:paraId="3D5E5C5D" w14:textId="63F21CB1" w:rsidR="00EE033F" w:rsidRPr="00B414DE" w:rsidRDefault="00E83D94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at</w:t>
            </w:r>
            <w:r w:rsidR="00EE033F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12 months </w:t>
            </w:r>
          </w:p>
          <w:p w14:paraId="680A2823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2A413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0.93</w:t>
            </w:r>
          </w:p>
          <w:p w14:paraId="284D532E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71 - 1.21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CE33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2`244 </w:t>
            </w:r>
          </w:p>
          <w:p w14:paraId="072607E8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10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A0EF8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9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D2911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0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5D60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Moderate</w:t>
            </w:r>
          </w:p>
          <w:p w14:paraId="5D03EA70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.</w:t>
            </w:r>
          </w:p>
        </w:tc>
      </w:tr>
      <w:tr w:rsidR="00EE033F" w:rsidRPr="00B414DE" w14:paraId="0A99B2E8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F945B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4671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3FA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EB5E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1 less per 1`000</w:t>
            </w:r>
          </w:p>
          <w:p w14:paraId="53BA5F2C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49 less - 32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F5A6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EE033F" w:rsidRPr="00B414DE" w14:paraId="65546B87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EA0C4" w14:textId="77777777" w:rsidR="00D75030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Reoperation rat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(incl. </w:t>
            </w:r>
            <w:r w:rsidRPr="00EE033F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debridement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)</w:t>
            </w: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</w:t>
            </w:r>
          </w:p>
          <w:p w14:paraId="45FE724A" w14:textId="5A43AAB6" w:rsidR="00EE033F" w:rsidRPr="00B414DE" w:rsidRDefault="00D75030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EE033F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12 months</w:t>
            </w:r>
            <w:r w:rsidR="00EE033F"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</w:p>
          <w:p w14:paraId="4D734C43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75D6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7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</w:p>
          <w:p w14:paraId="7952883A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0.9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2.9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411214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2`4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4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2 patients </w:t>
            </w:r>
          </w:p>
          <w:p w14:paraId="515F709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1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F3D4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5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A044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71185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1557D35E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EE033F" w:rsidRPr="00B414DE" w14:paraId="3F189300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0497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2F9F0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2103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E4C19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0F1A5D63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5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m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D4DA6" w14:textId="77777777" w:rsidR="00EE033F" w:rsidRPr="00B414DE" w:rsidRDefault="00EE033F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966135" w:rsidRPr="00B414DE" w14:paraId="27DE2608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D39266" w14:textId="77777777" w:rsidR="00D75030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Reoperation rate (without debridement) </w:t>
            </w:r>
          </w:p>
          <w:p w14:paraId="2650DB14" w14:textId="70F8DDFB" w:rsidR="00966135" w:rsidRPr="000D75E1" w:rsidRDefault="00D75030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966135" w:rsidRPr="000D75E1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12 months</w:t>
            </w:r>
            <w:r w:rsidR="00966135" w:rsidRPr="000D75E1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6B605E" w14:textId="47D5A150" w:rsidR="00966135" w:rsidRPr="000D75E1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sz w:val="16"/>
                <w:szCs w:val="16"/>
                <w:lang w:val="en-AU"/>
              </w:rPr>
              <w:t>Odds ratio: 1.36</w:t>
            </w:r>
          </w:p>
          <w:p w14:paraId="06F154C7" w14:textId="2F603232" w:rsidR="00966135" w:rsidRPr="000D75E1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sz w:val="16"/>
                <w:szCs w:val="16"/>
                <w:lang w:val="en-AU"/>
              </w:rPr>
              <w:t>(CI 95% 0.83 - 2.20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285424" w14:textId="77777777" w:rsidR="00966135" w:rsidRPr="000D75E1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sz w:val="16"/>
                <w:szCs w:val="16"/>
                <w:lang w:val="en-AU"/>
              </w:rPr>
              <w:t xml:space="preserve">2`442 patients </w:t>
            </w:r>
          </w:p>
          <w:p w14:paraId="734E06D8" w14:textId="2930DA39" w:rsidR="00966135" w:rsidRPr="000D75E1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sz w:val="16"/>
                <w:szCs w:val="16"/>
                <w:lang w:val="en-AU"/>
              </w:rPr>
              <w:t>(12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8149" w14:textId="3F91D866" w:rsidR="00966135" w:rsidRPr="000D75E1" w:rsidRDefault="00D057CF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44</w:t>
            </w:r>
            <w:r w:rsidR="00966135" w:rsidRPr="000D75E1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187E3" w14:textId="0CDB84C4" w:rsidR="00966135" w:rsidRPr="000D75E1" w:rsidRDefault="00D057CF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2</w:t>
            </w:r>
            <w:r w:rsidR="00966135" w:rsidRPr="000D75E1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48D4C1" w14:textId="77777777" w:rsidR="00966135" w:rsidRPr="000D75E1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5716FC69" w14:textId="2C16C3CF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0D75E1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966135" w:rsidRPr="00B414DE" w14:paraId="45751505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3BE91" w14:textId="77777777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2810B" w14:textId="77777777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D3798" w14:textId="77777777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EE71" w14:textId="2318E6CF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="000D75E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2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3832DB3D" w14:textId="6C41F102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0D75E1">
              <w:rPr>
                <w:rFonts w:ascii="Calibri" w:hAnsi="Calibri" w:cs="Calibri"/>
                <w:sz w:val="16"/>
                <w:szCs w:val="16"/>
                <w:lang w:val="en-AU"/>
              </w:rPr>
              <w:t>5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</w:t>
            </w:r>
            <w:r w:rsidR="000D75E1">
              <w:rPr>
                <w:rFonts w:ascii="Calibri" w:hAnsi="Calibri" w:cs="Calibri"/>
                <w:sz w:val="16"/>
                <w:szCs w:val="16"/>
                <w:lang w:val="en-AU"/>
              </w:rPr>
              <w:t>38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m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8702" w14:textId="77777777" w:rsidR="00966135" w:rsidRPr="00B414DE" w:rsidRDefault="00966135" w:rsidP="00966135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AF31DD" w:rsidRPr="00B414DE" w14:paraId="3E0446CA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C528" w14:textId="77777777" w:rsidR="00D75030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Conversion to hip arthroplasty </w:t>
            </w:r>
          </w:p>
          <w:p w14:paraId="7F8ED476" w14:textId="516AB93A" w:rsidR="00AF31DD" w:rsidRPr="00B414DE" w:rsidRDefault="00D75030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E83D94" w:rsidRPr="000D75E1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12 months</w:t>
            </w:r>
          </w:p>
          <w:p w14:paraId="2579B791" w14:textId="70B8744E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0387" w14:textId="72B5A876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9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</w:p>
          <w:p w14:paraId="68882151" w14:textId="396F5471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1.0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3.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68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730102" w14:textId="545A4CCE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2`0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4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1 </w:t>
            </w:r>
          </w:p>
          <w:p w14:paraId="5BFA88BC" w14:textId="0F858C18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8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C7A6D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1712E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4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B36B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1EC31B8A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AF31DD" w:rsidRPr="00B414DE" w14:paraId="52DAB7BD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C7C10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052FE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CCAAB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7C748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3 more per 1`000</w:t>
            </w:r>
          </w:p>
          <w:p w14:paraId="3734E1BC" w14:textId="279B8B4A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 less - 3</w:t>
            </w:r>
            <w:r w:rsidR="008F29ED"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4CC35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6B5131" w14:paraId="29544531" w14:textId="77777777" w:rsidTr="00154001">
        <w:trPr>
          <w:trHeight w:val="170"/>
        </w:trPr>
        <w:tc>
          <w:tcPr>
            <w:tcW w:w="9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DB98F" w14:textId="4D91EF8D" w:rsidR="00154001" w:rsidRPr="006B5131" w:rsidRDefault="00154001" w:rsidP="00154001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AU"/>
              </w:rPr>
            </w:pPr>
            <w:r w:rsidRPr="006B5131">
              <w:rPr>
                <w:rFonts w:ascii="Calibri" w:hAnsi="Calibri" w:cs="Calibri"/>
                <w:b/>
                <w:bCs/>
                <w:sz w:val="20"/>
                <w:szCs w:val="20"/>
                <w:lang w:val="en-AU"/>
              </w:rPr>
              <w:t>Secondary outcomes: Patient-reported outcomes</w:t>
            </w:r>
          </w:p>
        </w:tc>
      </w:tr>
      <w:tr w:rsidR="00966135" w:rsidRPr="00B414DE" w14:paraId="5E68933E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1996C" w14:textId="77777777" w:rsidR="00D75030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Hip pain </w:t>
            </w:r>
          </w:p>
          <w:p w14:paraId="081A91DF" w14:textId="5246EB1B" w:rsidR="00966135" w:rsidRPr="00B414DE" w:rsidRDefault="00D75030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966135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</w:t>
            </w:r>
            <w:r w:rsidR="00E83D94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3</w:t>
            </w:r>
            <w:r w:rsidR="00966135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months</w:t>
            </w:r>
          </w:p>
          <w:p w14:paraId="7E5AC989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8F71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3.89</w:t>
            </w:r>
          </w:p>
          <w:p w14:paraId="2375D9DD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1.35 - 11.18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33B7D7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419 </w:t>
            </w:r>
          </w:p>
          <w:p w14:paraId="0A20BB07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3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3C234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6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0362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84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48CCF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37DAC29B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, indirectness, and inconsistency.</w:t>
            </w:r>
          </w:p>
        </w:tc>
      </w:tr>
      <w:tr w:rsidR="00966135" w:rsidRPr="00B414DE" w14:paraId="7C2F369B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590AE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C5746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0035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DBAAE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83 more per 1`000</w:t>
            </w:r>
          </w:p>
          <w:p w14:paraId="79CFA5B6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49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m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532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24BD" w14:textId="77777777" w:rsidR="00966135" w:rsidRPr="00B414DE" w:rsidRDefault="0096613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AF31DD" w:rsidRPr="00B414DE" w14:paraId="66B07145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8D3CD" w14:textId="77777777" w:rsidR="00D75030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Hip pain </w:t>
            </w:r>
          </w:p>
          <w:p w14:paraId="597F8FB8" w14:textId="141DF04F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at 12 months</w:t>
            </w:r>
          </w:p>
          <w:p w14:paraId="0DB95AAA" w14:textId="2BA8963F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7F6EA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74</w:t>
            </w:r>
          </w:p>
          <w:p w14:paraId="6A282999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63 - 4.81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D0D46F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221 </w:t>
            </w:r>
          </w:p>
          <w:p w14:paraId="637277D8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2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8B49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75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845FD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4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C5E9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Very Low</w:t>
            </w:r>
          </w:p>
          <w:p w14:paraId="0CE27508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, inconsistency, imprecision.</w:t>
            </w:r>
          </w:p>
        </w:tc>
      </w:tr>
      <w:tr w:rsidR="00AF31DD" w:rsidRPr="00B414DE" w14:paraId="4D65105E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65B34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5AC64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32B48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306A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33 more per 1`000</w:t>
            </w:r>
          </w:p>
          <w:p w14:paraId="75EE2261" w14:textId="14307B4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95 less - 372 </w:t>
            </w:r>
            <w:r w:rsidR="00B414DE">
              <w:rPr>
                <w:rFonts w:ascii="Calibri" w:hAnsi="Calibri" w:cs="Calibri"/>
                <w:sz w:val="16"/>
                <w:szCs w:val="16"/>
                <w:lang w:val="en-AU"/>
              </w:rPr>
              <w:t>m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9D534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414DE" w14:paraId="2E0B1CDD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0290" w14:textId="77777777" w:rsidR="00D75030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Harris Hip Score </w:t>
            </w:r>
          </w:p>
          <w:p w14:paraId="6D5B20C5" w14:textId="3E882E0D" w:rsidR="00154001" w:rsidRPr="00B414DE" w:rsidRDefault="00D75030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154001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</w:t>
            </w:r>
            <w:r w:rsidR="00E83D94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3</w:t>
            </w:r>
            <w:r w:rsidR="00154001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months</w:t>
            </w:r>
          </w:p>
          <w:p w14:paraId="5C051B81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FA1B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Scale of 0 to 100:  - the higher the better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13BA45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21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</w:p>
          <w:p w14:paraId="1DDDC87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2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FC662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Mea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78F0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Mean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E7923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Very Low</w:t>
            </w:r>
          </w:p>
          <w:p w14:paraId="374A0769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, inconsistency, and imprecision.</w:t>
            </w:r>
          </w:p>
        </w:tc>
      </w:tr>
      <w:tr w:rsidR="00154001" w:rsidRPr="00B414DE" w14:paraId="56EB450C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F1C5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EBEC0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8585" w14:textId="77777777" w:rsidR="00154001" w:rsidRPr="00B414DE" w:rsidRDefault="00154001" w:rsidP="00001430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1AE2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MD 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5.55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less</w:t>
            </w:r>
          </w:p>
          <w:p w14:paraId="5FBF023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4.8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.27 less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558C5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414DE" w14:paraId="27C89AA7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100B" w14:textId="77777777" w:rsidR="00D75030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Harris Hip Score </w:t>
            </w:r>
          </w:p>
          <w:p w14:paraId="1AC4C224" w14:textId="133439B2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lastRenderedPageBreak/>
              <w:t>at 12 months</w:t>
            </w:r>
          </w:p>
          <w:p w14:paraId="09589E52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E6EF5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lastRenderedPageBreak/>
              <w:t xml:space="preserve">Scale of 0 to 100:  - the higher the better </w:t>
            </w:r>
          </w:p>
          <w:p w14:paraId="4FB36533" w14:textId="77777777" w:rsidR="00154001" w:rsidRPr="00B414DE" w:rsidRDefault="00154001" w:rsidP="00001430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3E383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sz w:val="16"/>
                <w:szCs w:val="16"/>
                <w:lang w:val="en-AU"/>
              </w:rPr>
              <w:t>34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</w:p>
          <w:p w14:paraId="5DFF2B8F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lastRenderedPageBreak/>
              <w:t>(4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6F2C7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lastRenderedPageBreak/>
              <w:t>Mea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905D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Mean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11FC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Moderate</w:t>
            </w:r>
          </w:p>
          <w:p w14:paraId="20BDADFE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lastRenderedPageBreak/>
              <w:t>Due to risk of bias and inconsistency.</w:t>
            </w:r>
          </w:p>
        </w:tc>
      </w:tr>
      <w:tr w:rsidR="00154001" w:rsidRPr="00B414DE" w14:paraId="404F02B4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D28B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706D5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E03ED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9802D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MD 0.4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5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less</w:t>
            </w:r>
          </w:p>
          <w:p w14:paraId="15171977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8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4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0.0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898E9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AF31DD" w:rsidRPr="00B414DE" w14:paraId="0E17C52C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3BC1A3" w14:textId="77777777" w:rsidR="00D75030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Recovery of walking ability </w:t>
            </w:r>
          </w:p>
          <w:p w14:paraId="3481FAC3" w14:textId="095B86FC" w:rsidR="00AF31DD" w:rsidRPr="00B414DE" w:rsidRDefault="00D75030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≤</w:t>
            </w:r>
            <w:r w:rsidR="00AF31DD"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 12 months</w:t>
            </w:r>
          </w:p>
          <w:p w14:paraId="797DE99F" w14:textId="683FA5EA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787058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0.36</w:t>
            </w:r>
          </w:p>
          <w:p w14:paraId="1D7ADC47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23 - 0.57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615076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349 </w:t>
            </w:r>
          </w:p>
          <w:p w14:paraId="695868FA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3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01BCE" w14:textId="13D449BC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 w:rsidR="009166B0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797A3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53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810DF9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Moderate</w:t>
            </w:r>
          </w:p>
          <w:p w14:paraId="3201E76B" w14:textId="77777777" w:rsidR="00AF31DD" w:rsidRPr="00B414DE" w:rsidRDefault="00AF31DD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.</w:t>
            </w:r>
          </w:p>
        </w:tc>
      </w:tr>
      <w:tr w:rsidR="00D057CF" w:rsidRPr="00B414DE" w14:paraId="6E643619" w14:textId="77777777" w:rsidTr="00387C7B">
        <w:trPr>
          <w:trHeight w:val="422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3DF88" w14:textId="77777777" w:rsidR="00D057CF" w:rsidRPr="00B414DE" w:rsidRDefault="00D057CF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473C" w14:textId="77777777" w:rsidR="00D057CF" w:rsidRPr="00B414DE" w:rsidRDefault="00D057CF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B90A" w14:textId="77777777" w:rsidR="00D057CF" w:rsidRPr="00B414DE" w:rsidRDefault="00D057CF" w:rsidP="00A71F9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5404" w14:textId="2E9C1639" w:rsidR="009166B0" w:rsidRPr="00B414DE" w:rsidRDefault="009166B0" w:rsidP="009166B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3 less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per 100</w:t>
            </w:r>
          </w:p>
          <w:p w14:paraId="2EA1432A" w14:textId="7794A842" w:rsidR="00D057CF" w:rsidRPr="00C073FC" w:rsidRDefault="009166B0" w:rsidP="009166B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highlight w:val="yellow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4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2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less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A6D68" w14:textId="77777777" w:rsidR="00D057CF" w:rsidRPr="00B414DE" w:rsidRDefault="00D057CF" w:rsidP="00A71F9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6B5131" w14:paraId="0A7D1C3F" w14:textId="77777777" w:rsidTr="00154001">
        <w:trPr>
          <w:trHeight w:val="170"/>
        </w:trPr>
        <w:tc>
          <w:tcPr>
            <w:tcW w:w="9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A9403" w14:textId="67EE008C" w:rsidR="00154001" w:rsidRPr="006B5131" w:rsidRDefault="00154001" w:rsidP="00154001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AU"/>
              </w:rPr>
            </w:pPr>
            <w:r w:rsidRPr="006B5131">
              <w:rPr>
                <w:rFonts w:ascii="Calibri" w:hAnsi="Calibri" w:cs="Calibri"/>
                <w:b/>
                <w:bCs/>
                <w:sz w:val="20"/>
                <w:szCs w:val="20"/>
                <w:lang w:val="en-AU"/>
              </w:rPr>
              <w:t>Secondary outcomes: Surgical complications</w:t>
            </w:r>
          </w:p>
        </w:tc>
      </w:tr>
      <w:tr w:rsidR="00154001" w:rsidRPr="00B414DE" w14:paraId="108AB920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142B1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Implant failure </w:t>
            </w:r>
          </w:p>
          <w:p w14:paraId="37E85CC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B9B39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3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5</w:t>
            </w:r>
          </w:p>
          <w:p w14:paraId="51BED99C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9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2.0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AF11D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2`6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8 </w:t>
            </w:r>
          </w:p>
          <w:p w14:paraId="544C0240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1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F4458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9773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5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7C21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2E3DB663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02EF3288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CCD3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90FC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FB8A9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C0409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2 more per 1`000</w:t>
            </w:r>
          </w:p>
          <w:p w14:paraId="3EC3A28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33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F56BB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414DE" w14:paraId="043543CA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242C8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Cut-out </w:t>
            </w:r>
          </w:p>
          <w:p w14:paraId="1378AF0E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05FA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2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</w:p>
          <w:p w14:paraId="15C1C8DC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0.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2.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4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434ED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2`3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2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9 </w:t>
            </w:r>
          </w:p>
          <w:p w14:paraId="1F33E99E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1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61AA2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703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7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1D77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2FE52125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0505D9E4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4A78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85E7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E47B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E1C60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7153529C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less - 2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0C4E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414DE" w14:paraId="572D0CA2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B33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 xml:space="preserve">Non-union </w:t>
            </w:r>
          </w:p>
          <w:p w14:paraId="19DCA92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813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Odds ratio: 1.93</w:t>
            </w:r>
          </w:p>
          <w:p w14:paraId="6ED75BEB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1.12 - 3.34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EE3C02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1`744 </w:t>
            </w:r>
          </w:p>
          <w:p w14:paraId="0C80F97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9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EA73" w14:textId="6D1CFC8E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</w:t>
            </w:r>
            <w:r w:rsidR="005578B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9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51BA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131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4BA01406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6C69BAF8" w14:textId="77777777" w:rsidTr="00C073FC">
        <w:trPr>
          <w:trHeight w:val="567"/>
        </w:trPr>
        <w:tc>
          <w:tcPr>
            <w:tcW w:w="15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969D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F73A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93F04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35936" w14:textId="1FEBC11B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 w:rsidR="005578B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</w:t>
            </w: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275267E0" w14:textId="09B14799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(CI 95% 3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5</w:t>
            </w:r>
            <w:r w:rsidR="005578B1">
              <w:rPr>
                <w:rFonts w:ascii="Calibri" w:hAnsi="Calibri" w:cs="Calibri"/>
                <w:sz w:val="16"/>
                <w:szCs w:val="16"/>
                <w:lang w:val="en-AU"/>
              </w:rPr>
              <w:t>6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</w:t>
            </w:r>
            <w:r>
              <w:rPr>
                <w:rFonts w:ascii="Calibri" w:hAnsi="Calibri" w:cs="Calibri"/>
                <w:sz w:val="16"/>
                <w:szCs w:val="16"/>
                <w:lang w:val="en-AU"/>
              </w:rPr>
              <w:t>ore</w:t>
            </w: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CE80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414DE" w14:paraId="2A9C0E2F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36BE52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057C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ntraoperative fracture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301DF0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>Odds ratio: 0.31</w:t>
            </w:r>
          </w:p>
          <w:p w14:paraId="6AF96B55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>(CI 95% 0.10 - 0.96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979256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573 </w:t>
            </w:r>
          </w:p>
          <w:p w14:paraId="3AD5F430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>(6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5B486" w14:textId="3A708B5E" w:rsidR="00154001" w:rsidRPr="00D057CF" w:rsidRDefault="005578B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 w:rsidR="00154001"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3F6A" w14:textId="4B1C8D24" w:rsidR="00154001" w:rsidRPr="00D057CF" w:rsidRDefault="005578B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5</w:t>
            </w:r>
            <w:r w:rsidR="00154001"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7B0497" w14:textId="77777777" w:rsidR="00283BF3" w:rsidRPr="00B414DE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41EC8AF7" w14:textId="296BCEDA" w:rsidR="00154001" w:rsidRPr="00774541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highlight w:val="yellow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57D73A97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DC7E" w14:textId="77777777" w:rsidR="00154001" w:rsidRPr="00283BF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FA92F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A60FF" w14:textId="77777777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BFED" w14:textId="2A2369FA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="005578B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</w:t>
            </w:r>
            <w:r w:rsidRPr="00D057CF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</w:t>
            </w:r>
            <w:r w:rsidR="005578B1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ess</w:t>
            </w:r>
            <w:r w:rsidRPr="00D057CF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per 1`000</w:t>
            </w:r>
          </w:p>
          <w:p w14:paraId="4C9A9DCB" w14:textId="7E9EEC96" w:rsidR="00154001" w:rsidRPr="00D057CF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5578B1">
              <w:rPr>
                <w:rFonts w:ascii="Calibri" w:hAnsi="Calibri" w:cs="Calibri"/>
                <w:sz w:val="16"/>
                <w:szCs w:val="16"/>
                <w:lang w:val="en-AU"/>
              </w:rPr>
              <w:t>4 less</w:t>
            </w: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  <w:r w:rsidR="005578B1">
              <w:rPr>
                <w:rFonts w:ascii="Calibri" w:hAnsi="Calibri" w:cs="Calibri"/>
                <w:sz w:val="16"/>
                <w:szCs w:val="16"/>
                <w:lang w:val="en-AU"/>
              </w:rPr>
              <w:t>–</w:t>
            </w: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</w:t>
            </w:r>
            <w:r w:rsidR="005578B1"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  <w:r w:rsidRPr="00D057CF">
              <w:rPr>
                <w:rFonts w:ascii="Calibri" w:hAnsi="Calibri" w:cs="Calibri"/>
                <w:sz w:val="16"/>
                <w:szCs w:val="16"/>
                <w:lang w:val="en-AU"/>
              </w:rPr>
              <w:t>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46583" w14:textId="77777777" w:rsidR="00154001" w:rsidRPr="00774541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highlight w:val="yellow"/>
                <w:lang w:val="en-AU"/>
              </w:rPr>
            </w:pPr>
          </w:p>
        </w:tc>
      </w:tr>
      <w:tr w:rsidR="00154001" w:rsidRPr="00A423A5" w14:paraId="2D68FDF6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F9130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A423A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ostoperative fracture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A1D293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>Odds ratio: 0.65</w:t>
            </w:r>
          </w:p>
          <w:p w14:paraId="5E184038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>(CI 95% 0.30 - 1.43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6496FB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1`794 </w:t>
            </w:r>
          </w:p>
          <w:p w14:paraId="250117F1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>(8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3C96" w14:textId="6A5C3A89" w:rsidR="00154001" w:rsidRPr="00A423A5" w:rsidRDefault="00A423A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2</w:t>
            </w:r>
            <w:r w:rsidR="00154001"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11DA2" w14:textId="7D0DFD9B" w:rsidR="00154001" w:rsidRPr="00A423A5" w:rsidRDefault="00A423A5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9</w:t>
            </w:r>
            <w:r w:rsidR="00154001"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C8CEE7" w14:textId="77777777" w:rsidR="00283BF3" w:rsidRPr="00B414DE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7D39CC8B" w14:textId="3CB64032" w:rsidR="00154001" w:rsidRPr="00A423A5" w:rsidRDefault="00283BF3" w:rsidP="00283BF3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6029B87A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39DCF" w14:textId="77777777" w:rsidR="00154001" w:rsidRPr="00283BF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E710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23AFC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DBE26" w14:textId="1A629C2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="00A423A5"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7</w:t>
            </w:r>
            <w:r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</w:t>
            </w:r>
            <w:r w:rsidR="00A423A5"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ess</w:t>
            </w:r>
            <w:r w:rsidRPr="00A423A5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per 1`000</w:t>
            </w:r>
          </w:p>
          <w:p w14:paraId="13A4812A" w14:textId="3BB74CA3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A423A5" w:rsidRPr="00A423A5">
              <w:rPr>
                <w:rFonts w:ascii="Calibri" w:hAnsi="Calibri" w:cs="Calibri"/>
                <w:sz w:val="16"/>
                <w:szCs w:val="16"/>
                <w:lang w:val="en-AU"/>
              </w:rPr>
              <w:t>1</w:t>
            </w: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3 </w:t>
            </w:r>
            <w:r w:rsidR="00A423A5" w:rsidRPr="00A423A5">
              <w:rPr>
                <w:rFonts w:ascii="Calibri" w:hAnsi="Calibri" w:cs="Calibri"/>
                <w:sz w:val="16"/>
                <w:szCs w:val="16"/>
                <w:lang w:val="en-AU"/>
              </w:rPr>
              <w:t>less</w:t>
            </w: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</w:t>
            </w:r>
            <w:r w:rsidR="00A423A5" w:rsidRPr="00A423A5">
              <w:rPr>
                <w:rFonts w:ascii="Calibri" w:hAnsi="Calibri" w:cs="Calibri"/>
                <w:sz w:val="16"/>
                <w:szCs w:val="16"/>
                <w:lang w:val="en-AU"/>
              </w:rPr>
              <w:t>8</w:t>
            </w:r>
            <w:r w:rsidRPr="00A423A5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D511" w14:textId="77777777" w:rsidR="00154001" w:rsidRPr="00A423A5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A60D13" w14:paraId="4A71947D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970F37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A60D1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nfection combined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2F843A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>Odds ratio: 2.20</w:t>
            </w:r>
          </w:p>
          <w:p w14:paraId="12F07758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>(CI 95% 1.29 – 3.74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F2F61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>2`517</w:t>
            </w:r>
          </w:p>
          <w:p w14:paraId="7D696FDB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>(15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519AC" w14:textId="195CEC8C" w:rsidR="00154001" w:rsidRPr="00A60D13" w:rsidRDefault="00A60D13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33</w:t>
            </w:r>
            <w:r w:rsidR="00154001"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6B1BA" w14:textId="547BA48D" w:rsidR="00154001" w:rsidRPr="00A60D13" w:rsidRDefault="00A60D13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5</w:t>
            </w:r>
            <w:r w:rsidR="00154001"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6D9BB0" w14:textId="77777777" w:rsidR="00283BF3" w:rsidRPr="00B414DE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6690574A" w14:textId="23FA925F" w:rsidR="00154001" w:rsidRPr="00A60D13" w:rsidRDefault="00283BF3" w:rsidP="00283BF3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3F8CF0D6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A5AC0" w14:textId="77777777" w:rsidR="00154001" w:rsidRPr="00283BF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3B55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925F0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54E8" w14:textId="6FA80089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="00A60D13" w:rsidRPr="00A60D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8</w:t>
            </w:r>
            <w:r w:rsidRPr="00A60D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360337A0" w14:textId="525EC248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A60D13" w:rsidRPr="00A60D13">
              <w:rPr>
                <w:rFonts w:ascii="Calibri" w:hAnsi="Calibri" w:cs="Calibri"/>
                <w:sz w:val="16"/>
                <w:szCs w:val="16"/>
                <w:lang w:val="en-AU"/>
              </w:rPr>
              <w:t>4</w:t>
            </w: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 - </w:t>
            </w:r>
            <w:r w:rsidR="00A60D13" w:rsidRPr="00A60D13">
              <w:rPr>
                <w:rFonts w:ascii="Calibri" w:hAnsi="Calibri" w:cs="Calibri"/>
                <w:sz w:val="16"/>
                <w:szCs w:val="16"/>
                <w:lang w:val="en-AU"/>
              </w:rPr>
              <w:t>41</w:t>
            </w:r>
            <w:r w:rsidRPr="00A60D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CBD1" w14:textId="77777777" w:rsidR="00154001" w:rsidRPr="00A60D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F7B13" w14:paraId="0CC5D506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000867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Deep infection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4F15E9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Odds ratio: 2.18</w:t>
            </w:r>
          </w:p>
          <w:p w14:paraId="660851DA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(CI 95% 0.88 - 5.45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8F99A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2`341</w:t>
            </w:r>
          </w:p>
          <w:p w14:paraId="6CCC67E1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(12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01E5" w14:textId="2790E73F" w:rsidR="00154001" w:rsidRPr="00BF7B13" w:rsidRDefault="00BF7B13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4</w:t>
            </w:r>
            <w:r w:rsidR="00154001"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7A269" w14:textId="7D0432F3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</w:t>
            </w: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1A7970" w14:textId="77777777" w:rsidR="00283BF3" w:rsidRPr="00B414DE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63D8BC8A" w14:textId="41B1B965" w:rsidR="00154001" w:rsidRPr="00BF7B13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F7B13" w14:paraId="71887D28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A0752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79AD8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C4A4E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B534C" w14:textId="2523970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 more per 1`000</w:t>
            </w:r>
          </w:p>
          <w:p w14:paraId="3A0776F5" w14:textId="5382685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BF7B13" w:rsidRPr="00BF7B13"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</w:t>
            </w:r>
            <w:r w:rsidR="00BF7B13" w:rsidRPr="00BF7B13">
              <w:rPr>
                <w:rFonts w:ascii="Calibri" w:hAnsi="Calibri" w:cs="Calibri"/>
                <w:sz w:val="16"/>
                <w:szCs w:val="16"/>
                <w:lang w:val="en-AU"/>
              </w:rPr>
              <w:t>9</w:t>
            </w: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6181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  <w:tr w:rsidR="00154001" w:rsidRPr="00BF7B13" w14:paraId="4A420C68" w14:textId="77777777" w:rsidTr="00C073FC">
        <w:trPr>
          <w:trHeight w:val="283"/>
        </w:trPr>
        <w:tc>
          <w:tcPr>
            <w:tcW w:w="15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366BEF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  <w:t>Superficial infection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D761CD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Odds ratio: 1.78</w:t>
            </w:r>
          </w:p>
          <w:p w14:paraId="57CFD53B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(CI 95% 0.97 - 3.28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3417AB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2`341</w:t>
            </w:r>
          </w:p>
          <w:p w14:paraId="787CCFC9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>(12 studie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C5BF6" w14:textId="56D16880" w:rsidR="00154001" w:rsidRPr="00BF7B13" w:rsidRDefault="00BF7B13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23</w:t>
            </w:r>
            <w:r w:rsidR="00154001"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D5A5" w14:textId="0705861D" w:rsidR="00154001" w:rsidRPr="00BF7B13" w:rsidRDefault="00BF7B13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3</w:t>
            </w:r>
            <w:r w:rsidR="00154001"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per 1`000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FAEC7" w14:textId="77777777" w:rsidR="00283BF3" w:rsidRPr="00B414DE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Low</w:t>
            </w:r>
          </w:p>
          <w:p w14:paraId="069982F8" w14:textId="49F0E7FA" w:rsidR="00154001" w:rsidRPr="00BF7B13" w:rsidRDefault="00283BF3" w:rsidP="00283BF3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414DE">
              <w:rPr>
                <w:rFonts w:ascii="Calibri" w:hAnsi="Calibri" w:cs="Calibri"/>
                <w:sz w:val="16"/>
                <w:szCs w:val="16"/>
                <w:lang w:val="en-AU"/>
              </w:rPr>
              <w:t>Due to risk of bias and imprecision.</w:t>
            </w:r>
          </w:p>
        </w:tc>
      </w:tr>
      <w:tr w:rsidR="00154001" w:rsidRPr="00B414DE" w14:paraId="518284D7" w14:textId="77777777" w:rsidTr="00C073FC">
        <w:trPr>
          <w:trHeight w:val="567"/>
        </w:trPr>
        <w:tc>
          <w:tcPr>
            <w:tcW w:w="15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2C0FB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AU"/>
              </w:rPr>
            </w:pPr>
          </w:p>
        </w:tc>
        <w:tc>
          <w:tcPr>
            <w:tcW w:w="1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36CD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D133D" w14:textId="77777777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7F0E9" w14:textId="2E5A90FA" w:rsidR="00154001" w:rsidRPr="00BF7B13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Difference: </w:t>
            </w:r>
            <w:r w:rsidR="00BF7B13"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>10</w:t>
            </w:r>
            <w:r w:rsidRPr="00BF7B13">
              <w:rPr>
                <w:rFonts w:ascii="Calibri" w:hAnsi="Calibri" w:cs="Calibri"/>
                <w:b/>
                <w:sz w:val="16"/>
                <w:szCs w:val="16"/>
                <w:lang w:val="en-AU"/>
              </w:rPr>
              <w:t xml:space="preserve"> more per 1`000</w:t>
            </w:r>
          </w:p>
          <w:p w14:paraId="19920E1D" w14:textId="708A0BD9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(CI 95% </w:t>
            </w:r>
            <w:r w:rsidR="00BF7B13" w:rsidRPr="00BF7B13">
              <w:rPr>
                <w:rFonts w:ascii="Calibri" w:hAnsi="Calibri" w:cs="Calibri"/>
                <w:sz w:val="16"/>
                <w:szCs w:val="16"/>
                <w:lang w:val="en-AU"/>
              </w:rPr>
              <w:t>0</w:t>
            </w: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- </w:t>
            </w:r>
            <w:r w:rsidR="00BF7B13" w:rsidRPr="00BF7B13">
              <w:rPr>
                <w:rFonts w:ascii="Calibri" w:hAnsi="Calibri" w:cs="Calibri"/>
                <w:sz w:val="16"/>
                <w:szCs w:val="16"/>
                <w:lang w:val="en-AU"/>
              </w:rPr>
              <w:t>30</w:t>
            </w:r>
            <w:r w:rsidRPr="00BF7B13">
              <w:rPr>
                <w:rFonts w:ascii="Calibri" w:hAnsi="Calibri" w:cs="Calibri"/>
                <w:sz w:val="16"/>
                <w:szCs w:val="16"/>
                <w:lang w:val="en-AU"/>
              </w:rPr>
              <w:t xml:space="preserve"> more)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1E7E" w14:textId="77777777" w:rsidR="00154001" w:rsidRPr="00B414DE" w:rsidRDefault="00154001" w:rsidP="00001430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AU"/>
              </w:rPr>
            </w:pPr>
          </w:p>
        </w:tc>
      </w:tr>
    </w:tbl>
    <w:bookmarkEnd w:id="2"/>
    <w:p w14:paraId="6FB2FF5A" w14:textId="77777777" w:rsidR="005B5B98" w:rsidRDefault="005B5B98" w:rsidP="00B414DE">
      <w:pPr>
        <w:spacing w:before="40"/>
        <w:rPr>
          <w:rFonts w:ascii="Calibri" w:eastAsia="Calibri" w:hAnsi="Calibri" w:cs="Calibri"/>
          <w:sz w:val="16"/>
          <w:szCs w:val="16"/>
          <w:lang w:val="en-AU"/>
        </w:rPr>
      </w:pPr>
      <w:r w:rsidRPr="00733FDB">
        <w:rPr>
          <w:rFonts w:ascii="Calibri" w:eastAsia="Calibri" w:hAnsi="Calibri" w:cs="Calibri"/>
          <w:i/>
          <w:iCs/>
          <w:sz w:val="16"/>
          <w:szCs w:val="16"/>
          <w:lang w:val="en-AU"/>
        </w:rPr>
        <w:t xml:space="preserve">* </w:t>
      </w:r>
      <w:r w:rsidRPr="00733FDB">
        <w:rPr>
          <w:rFonts w:ascii="Calibri" w:eastAsia="Calibri" w:hAnsi="Calibri" w:cs="Calibri"/>
          <w:sz w:val="16"/>
          <w:szCs w:val="16"/>
          <w:lang w:val="en-AU"/>
        </w:rPr>
        <w:t>The risk in the intervention group (and its 95% confidence interval) is based on the assumed risk in the comparison group and the relative effect of the intervention (and its 95% CI).</w:t>
      </w:r>
    </w:p>
    <w:p w14:paraId="1AF28E47" w14:textId="71CD6545" w:rsidR="00B414DE" w:rsidRPr="005B5B98" w:rsidRDefault="00F11616" w:rsidP="00B414DE">
      <w:pPr>
        <w:spacing w:before="40"/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CI: </w:t>
      </w:r>
      <w:r w:rsidR="00B414DE"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>C</w:t>
      </w: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nfidence </w:t>
      </w:r>
      <w:r w:rsidR="00B414DE"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>I</w:t>
      </w: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nterval, </w:t>
      </w:r>
      <w:r w:rsidR="00B414DE"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COS: Core Outcome Set, </w:t>
      </w: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MD: </w:t>
      </w:r>
      <w:r w:rsidR="00B414DE"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>M</w:t>
      </w: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ean </w:t>
      </w:r>
      <w:r w:rsidR="00B414DE"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>D</w:t>
      </w:r>
      <w:r w:rsidRPr="005B5B98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ifference; </w:t>
      </w:r>
    </w:p>
    <w:p w14:paraId="1A441964" w14:textId="77777777" w:rsidR="00B414DE" w:rsidRDefault="00F11616" w:rsidP="00B414DE">
      <w:pPr>
        <w:rPr>
          <w:rFonts w:ascii="Calibri" w:hAnsi="Calibri" w:cs="Calibri"/>
          <w:bCs/>
          <w:color w:val="000000"/>
          <w:sz w:val="16"/>
          <w:szCs w:val="16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lastRenderedPageBreak/>
        <w:t xml:space="preserve">GRADE </w:t>
      </w:r>
      <w:r w:rsidR="00B414DE" w:rsidRPr="00B414DE">
        <w:rPr>
          <w:rFonts w:ascii="Calibri" w:hAnsi="Calibri" w:cs="Calibri"/>
          <w:bCs/>
          <w:color w:val="000000"/>
          <w:sz w:val="16"/>
          <w:szCs w:val="16"/>
        </w:rPr>
        <w:t>Grading of Recommendations Assessment, Development, and Evaluation</w:t>
      </w:r>
      <w:r w:rsidR="00B414DE">
        <w:rPr>
          <w:rFonts w:ascii="Calibri" w:hAnsi="Calibri" w:cs="Calibri"/>
          <w:bCs/>
          <w:color w:val="000000"/>
          <w:sz w:val="16"/>
          <w:szCs w:val="16"/>
        </w:rPr>
        <w:t xml:space="preserve">: </w:t>
      </w:r>
    </w:p>
    <w:p w14:paraId="507B4228" w14:textId="77777777" w:rsidR="00B414DE" w:rsidRDefault="00F11616" w:rsidP="00B414DE">
      <w:pPr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High: We are very confident that the true effect lies close to that of the estimate</w:t>
      </w:r>
      <w:r w:rsid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 </w:t>
      </w: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of the effect. </w:t>
      </w:r>
    </w:p>
    <w:p w14:paraId="2BDD742D" w14:textId="77777777" w:rsidR="00B414DE" w:rsidRDefault="00F11616" w:rsidP="00B414DE">
      <w:pPr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Moderate: We are moderately confident in the effect estimate: The true effect is likely to be close to the estimate of the effect, but there is a possibility that it is substantially different. </w:t>
      </w:r>
    </w:p>
    <w:p w14:paraId="534F45BE" w14:textId="77777777" w:rsidR="00B414DE" w:rsidRDefault="00F11616" w:rsidP="00B414DE">
      <w:pPr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 xml:space="preserve">Low: Our confidence in the effect estimate is limited: The true effect may be substantially different from the estimate of the effect. </w:t>
      </w:r>
    </w:p>
    <w:p w14:paraId="2FD72253" w14:textId="69BEAF12" w:rsidR="00AF31DD" w:rsidRPr="00B414DE" w:rsidRDefault="00F11616" w:rsidP="00B414DE">
      <w:pPr>
        <w:rPr>
          <w:rFonts w:ascii="Calibri" w:hAnsi="Calibri" w:cs="Calibri"/>
          <w:bCs/>
          <w:color w:val="000000"/>
          <w:sz w:val="16"/>
          <w:szCs w:val="16"/>
          <w:lang w:val="en-AU"/>
        </w:rPr>
      </w:pPr>
      <w:r w:rsidRPr="00B414DE">
        <w:rPr>
          <w:rFonts w:ascii="Calibri" w:hAnsi="Calibri" w:cs="Calibri"/>
          <w:bCs/>
          <w:color w:val="000000"/>
          <w:sz w:val="16"/>
          <w:szCs w:val="16"/>
          <w:lang w:val="en-AU"/>
        </w:rPr>
        <w:t>Very Low: We have very little confidence in the effect estimate: The true effect is likely to be substantially different from the estimate of effect</w:t>
      </w:r>
    </w:p>
    <w:p w14:paraId="6B4C9394" w14:textId="77777777" w:rsidR="00AF31DD" w:rsidRPr="00B414DE" w:rsidRDefault="00AF31DD" w:rsidP="00AF31DD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73C69544" w14:textId="77777777" w:rsidR="00AF31DD" w:rsidRPr="00B414DE" w:rsidRDefault="00AF31DD" w:rsidP="00AF31DD">
      <w:pPr>
        <w:spacing w:line="360" w:lineRule="auto"/>
        <w:rPr>
          <w:rFonts w:ascii="Calibri" w:hAnsi="Calibri" w:cs="Calibri"/>
          <w:b/>
          <w:bCs/>
          <w:szCs w:val="32"/>
          <w:lang w:val="en-AU"/>
        </w:rPr>
      </w:pPr>
    </w:p>
    <w:p w14:paraId="53B83248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7A063281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73C8CE9C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377C2B86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28E1CD6C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045B672A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035B59EC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15711A78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405F3381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1AC82673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0B147EC1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319C91B2" w14:textId="77777777" w:rsidR="009E7A50" w:rsidRPr="00B414DE" w:rsidRDefault="009E7A50">
      <w:pPr>
        <w:rPr>
          <w:rFonts w:ascii="Calibri" w:hAnsi="Calibri" w:cs="Calibri"/>
          <w:lang w:val="en-AU"/>
        </w:rPr>
      </w:pPr>
    </w:p>
    <w:p w14:paraId="0F85F71C" w14:textId="77777777" w:rsidR="009E7A50" w:rsidRPr="00B414DE" w:rsidRDefault="009E7A50">
      <w:pPr>
        <w:rPr>
          <w:rFonts w:ascii="Calibri" w:hAnsi="Calibri" w:cs="Calibri"/>
          <w:lang w:val="en-AU"/>
        </w:rPr>
      </w:pPr>
    </w:p>
    <w:p w14:paraId="5274D61D" w14:textId="77777777" w:rsidR="009E7A50" w:rsidRPr="00B414DE" w:rsidRDefault="009E7A50">
      <w:pPr>
        <w:rPr>
          <w:rFonts w:ascii="Calibri" w:hAnsi="Calibri" w:cs="Calibri"/>
          <w:lang w:val="en-AU"/>
        </w:rPr>
      </w:pPr>
    </w:p>
    <w:p w14:paraId="75ACC3CE" w14:textId="77777777" w:rsidR="00390777" w:rsidRDefault="00390777">
      <w:pPr>
        <w:rPr>
          <w:rFonts w:ascii="Calibri" w:hAnsi="Calibri" w:cs="Calibri"/>
          <w:lang w:val="en-AU"/>
        </w:rPr>
      </w:pPr>
    </w:p>
    <w:p w14:paraId="6188B545" w14:textId="77777777" w:rsidR="00A2382D" w:rsidRDefault="00A2382D">
      <w:pPr>
        <w:spacing w:after="160" w:line="278" w:lineRule="auto"/>
        <w:rPr>
          <w:rFonts w:ascii="Calibri" w:hAnsi="Calibri" w:cs="Calibri"/>
          <w:b/>
          <w:bCs/>
          <w:lang w:val="en-AU"/>
        </w:rPr>
      </w:pPr>
      <w:r>
        <w:rPr>
          <w:rFonts w:ascii="Calibri" w:hAnsi="Calibri" w:cs="Calibri"/>
          <w:b/>
          <w:bCs/>
          <w:lang w:val="en-AU"/>
        </w:rPr>
        <w:br w:type="page"/>
      </w:r>
    </w:p>
    <w:p w14:paraId="7129091D" w14:textId="77777777" w:rsidR="00A2382D" w:rsidRDefault="00A2382D">
      <w:pPr>
        <w:rPr>
          <w:rFonts w:ascii="Calibri" w:hAnsi="Calibri" w:cs="Calibri"/>
          <w:b/>
          <w:bCs/>
          <w:lang w:val="en-AU"/>
        </w:rPr>
      </w:pPr>
    </w:p>
    <w:p w14:paraId="5F1FEF3F" w14:textId="42E4E607" w:rsidR="009E7A50" w:rsidRDefault="009E7A50">
      <w:pPr>
        <w:rPr>
          <w:rFonts w:ascii="Calibri" w:hAnsi="Calibri" w:cs="Calibri"/>
          <w:lang w:val="en-AU"/>
        </w:rPr>
      </w:pPr>
      <w:r w:rsidRPr="00B414DE">
        <w:rPr>
          <w:rFonts w:ascii="Calibri" w:hAnsi="Calibri" w:cs="Calibri"/>
          <w:b/>
          <w:bCs/>
          <w:lang w:val="en-AU"/>
        </w:rPr>
        <w:t>Supplement</w:t>
      </w:r>
      <w:r w:rsidR="00390777">
        <w:rPr>
          <w:rFonts w:ascii="Calibri" w:hAnsi="Calibri" w:cs="Calibri"/>
          <w:b/>
          <w:bCs/>
          <w:lang w:val="en-AU"/>
        </w:rPr>
        <w:t xml:space="preserve"> </w:t>
      </w:r>
      <w:r w:rsidR="00EA633D">
        <w:rPr>
          <w:rFonts w:ascii="Calibri" w:hAnsi="Calibri" w:cs="Calibri"/>
          <w:b/>
          <w:bCs/>
          <w:lang w:val="en-AU"/>
        </w:rPr>
        <w:t>4</w:t>
      </w:r>
      <w:r w:rsidRPr="00B414DE">
        <w:rPr>
          <w:rFonts w:ascii="Calibri" w:hAnsi="Calibri" w:cs="Calibri"/>
          <w:b/>
          <w:bCs/>
          <w:lang w:val="en-AU"/>
        </w:rPr>
        <w:t xml:space="preserve"> Figure 1: </w:t>
      </w:r>
      <w:r w:rsidRPr="00B414DE">
        <w:rPr>
          <w:rFonts w:ascii="Calibri" w:hAnsi="Calibri" w:cs="Calibri"/>
          <w:lang w:val="en-AU"/>
        </w:rPr>
        <w:t>Funnel plot for meta-analyses with more than 10 trials</w:t>
      </w:r>
    </w:p>
    <w:p w14:paraId="04A91667" w14:textId="1688BE70" w:rsidR="00E83D94" w:rsidRPr="00B414DE" w:rsidRDefault="00182BD2">
      <w:pPr>
        <w:rPr>
          <w:rFonts w:ascii="Calibri" w:hAnsi="Calibri" w:cs="Calibri"/>
          <w:lang w:val="en-AU"/>
        </w:rPr>
      </w:pPr>
      <w:r>
        <w:rPr>
          <w:noProof/>
        </w:rPr>
        <w:drawing>
          <wp:inline distT="0" distB="0" distL="0" distR="0" wp14:anchorId="5FE26DCF" wp14:editId="0B27AB4A">
            <wp:extent cx="5810250" cy="57213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572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3E180" w14:textId="77777777" w:rsidR="009E7A50" w:rsidRPr="00B414DE" w:rsidRDefault="009E7A50">
      <w:pPr>
        <w:rPr>
          <w:rFonts w:ascii="Calibri" w:hAnsi="Calibri" w:cs="Calibri"/>
          <w:b/>
          <w:bCs/>
          <w:lang w:val="en-AU"/>
        </w:rPr>
      </w:pPr>
    </w:p>
    <w:p w14:paraId="7F0A0BBA" w14:textId="1756385B" w:rsidR="004522CE" w:rsidRPr="00B414DE" w:rsidRDefault="004522CE">
      <w:pPr>
        <w:rPr>
          <w:rFonts w:ascii="Calibri" w:hAnsi="Calibri" w:cs="Calibri"/>
          <w:lang w:val="en-AU"/>
        </w:rPr>
      </w:pPr>
    </w:p>
    <w:p w14:paraId="6966D4EE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0CE0667A" w14:textId="77777777" w:rsidR="004522CE" w:rsidRPr="00B414DE" w:rsidRDefault="004522CE">
      <w:pPr>
        <w:rPr>
          <w:rFonts w:ascii="Calibri" w:hAnsi="Calibri" w:cs="Calibri"/>
          <w:lang w:val="en-AU"/>
        </w:rPr>
      </w:pPr>
    </w:p>
    <w:p w14:paraId="57DFB066" w14:textId="77777777" w:rsidR="009E7A50" w:rsidRPr="00B414DE" w:rsidRDefault="009E7A50">
      <w:pPr>
        <w:rPr>
          <w:rFonts w:ascii="Calibri" w:hAnsi="Calibri" w:cs="Calibri"/>
          <w:lang w:val="en-AU"/>
        </w:rPr>
      </w:pPr>
    </w:p>
    <w:p w14:paraId="6007BE98" w14:textId="77777777" w:rsidR="00D47B21" w:rsidRDefault="00D47B21">
      <w:pPr>
        <w:spacing w:after="160" w:line="278" w:lineRule="auto"/>
        <w:rPr>
          <w:rFonts w:ascii="Calibri" w:hAnsi="Calibri" w:cs="Calibri"/>
          <w:b/>
          <w:bCs/>
          <w:lang w:val="en-AU"/>
        </w:rPr>
      </w:pPr>
      <w:r>
        <w:rPr>
          <w:rFonts w:ascii="Calibri" w:hAnsi="Calibri" w:cs="Calibri"/>
          <w:b/>
          <w:bCs/>
          <w:lang w:val="en-AU"/>
        </w:rPr>
        <w:br w:type="page"/>
      </w:r>
    </w:p>
    <w:p w14:paraId="592A5FF1" w14:textId="5D7B58BA" w:rsidR="00E45C4A" w:rsidRPr="0041138F" w:rsidRDefault="009E7A50">
      <w:pPr>
        <w:rPr>
          <w:rFonts w:ascii="Calibri" w:hAnsi="Calibri" w:cs="Calibri"/>
          <w:b/>
          <w:bCs/>
          <w:sz w:val="22"/>
          <w:szCs w:val="22"/>
          <w:lang w:val="en-AU"/>
        </w:rPr>
      </w:pPr>
      <w:r w:rsidRPr="0041138F">
        <w:rPr>
          <w:rFonts w:ascii="Calibri" w:hAnsi="Calibri" w:cs="Calibri"/>
          <w:b/>
          <w:bCs/>
          <w:sz w:val="22"/>
          <w:szCs w:val="22"/>
          <w:lang w:val="en-AU"/>
        </w:rPr>
        <w:lastRenderedPageBreak/>
        <w:t xml:space="preserve">References: </w:t>
      </w:r>
    </w:p>
    <w:p w14:paraId="6BA0E3E1" w14:textId="77777777" w:rsidR="00E45C4A" w:rsidRPr="0041138F" w:rsidRDefault="00E45C4A">
      <w:pPr>
        <w:rPr>
          <w:rFonts w:ascii="Calibri" w:hAnsi="Calibri" w:cs="Calibri"/>
          <w:b/>
          <w:bCs/>
          <w:sz w:val="22"/>
          <w:szCs w:val="22"/>
          <w:lang w:val="en-AU"/>
        </w:rPr>
      </w:pPr>
    </w:p>
    <w:p w14:paraId="58C6CBE6" w14:textId="77777777" w:rsidR="00D26E2F" w:rsidRPr="0041138F" w:rsidRDefault="00E45C4A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b/>
          <w:bCs/>
          <w:sz w:val="22"/>
          <w:szCs w:val="22"/>
          <w:lang w:val="en-AU"/>
        </w:rPr>
        <w:fldChar w:fldCharType="begin"/>
      </w:r>
      <w:r w:rsidRPr="0041138F">
        <w:rPr>
          <w:rFonts w:ascii="Calibri" w:hAnsi="Calibri" w:cs="Calibri"/>
          <w:b/>
          <w:bCs/>
          <w:sz w:val="22"/>
          <w:szCs w:val="22"/>
          <w:lang w:val="en-AU"/>
        </w:rPr>
        <w:instrText xml:space="preserve"> ADDIN EN.REFLIST </w:instrText>
      </w:r>
      <w:r w:rsidRPr="0041138F">
        <w:rPr>
          <w:rFonts w:ascii="Calibri" w:hAnsi="Calibri" w:cs="Calibri"/>
          <w:b/>
          <w:bCs/>
          <w:sz w:val="22"/>
          <w:szCs w:val="22"/>
          <w:lang w:val="en-AU"/>
        </w:rPr>
        <w:fldChar w:fldCharType="separate"/>
      </w:r>
      <w:r w:rsidR="00D26E2F" w:rsidRPr="0041138F">
        <w:rPr>
          <w:rFonts w:ascii="Calibri" w:hAnsi="Calibri" w:cs="Calibri"/>
          <w:noProof/>
          <w:sz w:val="22"/>
          <w:szCs w:val="22"/>
        </w:rPr>
        <w:t>1.</w:t>
      </w:r>
      <w:r w:rsidR="00D26E2F" w:rsidRPr="0041138F">
        <w:rPr>
          <w:rFonts w:ascii="Calibri" w:hAnsi="Calibri" w:cs="Calibri"/>
          <w:noProof/>
          <w:sz w:val="22"/>
          <w:szCs w:val="22"/>
        </w:rPr>
        <w:tab/>
        <w:t xml:space="preserve">Kleftouris G, Tosounidis TH, Panteli M, Gathen M, Giannoudis PV: </w:t>
      </w:r>
      <w:r w:rsidR="00D26E2F" w:rsidRPr="0041138F">
        <w:rPr>
          <w:rFonts w:ascii="Calibri" w:hAnsi="Calibri" w:cs="Calibri"/>
          <w:b/>
          <w:noProof/>
          <w:sz w:val="22"/>
          <w:szCs w:val="22"/>
        </w:rPr>
        <w:t>Endovis Nail versus Dynamic Hip Screw for Unstable Pertrochanteric Fractures: A Feasibility Randomised Control Trial including Patients with Cognitive Impairment</w:t>
      </w:r>
      <w:r w:rsidR="00D26E2F"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="00D26E2F" w:rsidRPr="0041138F">
        <w:rPr>
          <w:rFonts w:ascii="Calibri" w:hAnsi="Calibri" w:cs="Calibri"/>
          <w:i/>
          <w:noProof/>
          <w:sz w:val="22"/>
          <w:szCs w:val="22"/>
        </w:rPr>
        <w:t xml:space="preserve">J Clin Med </w:t>
      </w:r>
      <w:r w:rsidR="00D26E2F" w:rsidRPr="0041138F">
        <w:rPr>
          <w:rFonts w:ascii="Calibri" w:hAnsi="Calibri" w:cs="Calibri"/>
          <w:noProof/>
          <w:sz w:val="22"/>
          <w:szCs w:val="22"/>
        </w:rPr>
        <w:t xml:space="preserve">2023, </w:t>
      </w:r>
      <w:r w:rsidR="00D26E2F" w:rsidRPr="0041138F">
        <w:rPr>
          <w:rFonts w:ascii="Calibri" w:hAnsi="Calibri" w:cs="Calibri"/>
          <w:b/>
          <w:noProof/>
          <w:sz w:val="22"/>
          <w:szCs w:val="22"/>
        </w:rPr>
        <w:t>12</w:t>
      </w:r>
      <w:r w:rsidR="00D26E2F" w:rsidRPr="0041138F">
        <w:rPr>
          <w:rFonts w:ascii="Calibri" w:hAnsi="Calibri" w:cs="Calibri"/>
          <w:noProof/>
          <w:sz w:val="22"/>
          <w:szCs w:val="22"/>
        </w:rPr>
        <w:t>(13).</w:t>
      </w:r>
    </w:p>
    <w:p w14:paraId="0FB309E5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2.</w:t>
      </w:r>
      <w:r w:rsidRPr="0041138F">
        <w:rPr>
          <w:rFonts w:ascii="Calibri" w:hAnsi="Calibri" w:cs="Calibri"/>
          <w:noProof/>
          <w:sz w:val="22"/>
          <w:szCs w:val="22"/>
        </w:rPr>
        <w:tab/>
        <w:t>Sanders D, Bryant D, Tieszer C, Lawendy A-R, MacLeod M, Papp S, Liew A, Viskontas D, Coles C, Gurr K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 et al</w:t>
      </w:r>
      <w:r w:rsidRPr="0041138F">
        <w:rPr>
          <w:rFonts w:ascii="Calibri" w:hAnsi="Calibri" w:cs="Calibri"/>
          <w:noProof/>
          <w:sz w:val="22"/>
          <w:szCs w:val="22"/>
        </w:rPr>
        <w:t xml:space="preserve">: </w:t>
      </w:r>
      <w:r w:rsidRPr="0041138F">
        <w:rPr>
          <w:rFonts w:ascii="Calibri" w:hAnsi="Calibri" w:cs="Calibri"/>
          <w:b/>
          <w:noProof/>
          <w:sz w:val="22"/>
          <w:szCs w:val="22"/>
        </w:rPr>
        <w:t>A Multicenter Randomized Control Trial Comparing a Novel Intramedullary Device (InterTAN) Versus Conventional Treatment (Sliding Hip Screw) of Geriatric Hip Fractures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orthopaedic trauma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7, </w:t>
      </w:r>
      <w:r w:rsidRPr="0041138F">
        <w:rPr>
          <w:rFonts w:ascii="Calibri" w:hAnsi="Calibri" w:cs="Calibri"/>
          <w:b/>
          <w:noProof/>
          <w:sz w:val="22"/>
          <w:szCs w:val="22"/>
        </w:rPr>
        <w:t>31</w:t>
      </w:r>
      <w:r w:rsidRPr="0041138F">
        <w:rPr>
          <w:rFonts w:ascii="Calibri" w:hAnsi="Calibri" w:cs="Calibri"/>
          <w:noProof/>
          <w:sz w:val="22"/>
          <w:szCs w:val="22"/>
        </w:rPr>
        <w:t>(1):1-8.</w:t>
      </w:r>
    </w:p>
    <w:p w14:paraId="33B44163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3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Verettas D-AJ, Ifantidis P, Chatzipapas CN, Drosos GI, Xarchas KC, Chloropoulou P, Kazakos KI, Trypsianis G, Ververidis A: </w:t>
      </w:r>
      <w:r w:rsidRPr="0041138F">
        <w:rPr>
          <w:rFonts w:ascii="Calibri" w:hAnsi="Calibri" w:cs="Calibri"/>
          <w:b/>
          <w:noProof/>
          <w:sz w:val="22"/>
          <w:szCs w:val="22"/>
        </w:rPr>
        <w:t>Systematic effects of surgical treatment of hip fractures: gliding screw-plating vs intramedullary nailing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Injur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0, </w:t>
      </w:r>
      <w:r w:rsidRPr="0041138F">
        <w:rPr>
          <w:rFonts w:ascii="Calibri" w:hAnsi="Calibri" w:cs="Calibri"/>
          <w:b/>
          <w:noProof/>
          <w:sz w:val="22"/>
          <w:szCs w:val="22"/>
        </w:rPr>
        <w:t>41</w:t>
      </w:r>
      <w:r w:rsidRPr="0041138F">
        <w:rPr>
          <w:rFonts w:ascii="Calibri" w:hAnsi="Calibri" w:cs="Calibri"/>
          <w:noProof/>
          <w:sz w:val="22"/>
          <w:szCs w:val="22"/>
        </w:rPr>
        <w:t>(3):279-284.</w:t>
      </w:r>
    </w:p>
    <w:p w14:paraId="59BAEAD1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4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Xu YZ, Geng DC, Mao HQ, Zhu XS, Yang HL: </w:t>
      </w:r>
      <w:r w:rsidRPr="0041138F">
        <w:rPr>
          <w:rFonts w:ascii="Calibri" w:hAnsi="Calibri" w:cs="Calibri"/>
          <w:b/>
          <w:noProof/>
          <w:sz w:val="22"/>
          <w:szCs w:val="22"/>
        </w:rPr>
        <w:t>A comparison of the proximal femoral nail antirotation device and dynamic hip screw in the treatment of unstable pertrochanteric fracture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international medical research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0, </w:t>
      </w:r>
      <w:r w:rsidRPr="0041138F">
        <w:rPr>
          <w:rFonts w:ascii="Calibri" w:hAnsi="Calibri" w:cs="Calibri"/>
          <w:b/>
          <w:noProof/>
          <w:sz w:val="22"/>
          <w:szCs w:val="22"/>
        </w:rPr>
        <w:t>38</w:t>
      </w:r>
      <w:r w:rsidRPr="0041138F">
        <w:rPr>
          <w:rFonts w:ascii="Calibri" w:hAnsi="Calibri" w:cs="Calibri"/>
          <w:noProof/>
          <w:sz w:val="22"/>
          <w:szCs w:val="22"/>
        </w:rPr>
        <w:t>(4):1266‐1275.</w:t>
      </w:r>
    </w:p>
    <w:p w14:paraId="2791BDBC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5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Zehir S, Zehir R, Zehir S, Azboy İ, Haykir N: </w:t>
      </w:r>
      <w:r w:rsidRPr="0041138F">
        <w:rPr>
          <w:rFonts w:ascii="Calibri" w:hAnsi="Calibri" w:cs="Calibri"/>
          <w:b/>
          <w:noProof/>
          <w:sz w:val="22"/>
          <w:szCs w:val="22"/>
        </w:rPr>
        <w:t>Proximal femoral nail antirotation against dynamic hip screw for unstable trochanteric fractures; a prospective randomized comparison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European journal of trauma and emergency surger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5, </w:t>
      </w:r>
      <w:r w:rsidRPr="0041138F">
        <w:rPr>
          <w:rFonts w:ascii="Calibri" w:hAnsi="Calibri" w:cs="Calibri"/>
          <w:b/>
          <w:noProof/>
          <w:sz w:val="22"/>
          <w:szCs w:val="22"/>
        </w:rPr>
        <w:t>41</w:t>
      </w:r>
      <w:r w:rsidRPr="0041138F">
        <w:rPr>
          <w:rFonts w:ascii="Calibri" w:hAnsi="Calibri" w:cs="Calibri"/>
          <w:noProof/>
          <w:sz w:val="22"/>
          <w:szCs w:val="22"/>
        </w:rPr>
        <w:t>(4):393‐400.</w:t>
      </w:r>
    </w:p>
    <w:p w14:paraId="14CC8F25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6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Aktselis I, Kokoroghiannis C, Fragkomichalos E, Koundis G, Deligeorgis A, Daskalakis E, Vlamis J, Papaioannou N: </w:t>
      </w:r>
      <w:r w:rsidRPr="0041138F">
        <w:rPr>
          <w:rFonts w:ascii="Calibri" w:hAnsi="Calibri" w:cs="Calibri"/>
          <w:b/>
          <w:noProof/>
          <w:sz w:val="22"/>
          <w:szCs w:val="22"/>
        </w:rPr>
        <w:t>Prospective randomised controlled trial of an intramedullary nail versus a sliding hip screw for intertrochanteric fractures of the femur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International orthopaedics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4, </w:t>
      </w:r>
      <w:r w:rsidRPr="0041138F">
        <w:rPr>
          <w:rFonts w:ascii="Calibri" w:hAnsi="Calibri" w:cs="Calibri"/>
          <w:b/>
          <w:noProof/>
          <w:sz w:val="22"/>
          <w:szCs w:val="22"/>
        </w:rPr>
        <w:t>38</w:t>
      </w:r>
      <w:r w:rsidRPr="0041138F">
        <w:rPr>
          <w:rFonts w:ascii="Calibri" w:hAnsi="Calibri" w:cs="Calibri"/>
          <w:noProof/>
          <w:sz w:val="22"/>
          <w:szCs w:val="22"/>
        </w:rPr>
        <w:t>(1):155‐161.</w:t>
      </w:r>
    </w:p>
    <w:p w14:paraId="5F8FC454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7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Barton TM, Gleeson R, Topliss C, Greenwood R, Harries WJ, Chesser TJ: </w:t>
      </w:r>
      <w:r w:rsidRPr="0041138F">
        <w:rPr>
          <w:rFonts w:ascii="Calibri" w:hAnsi="Calibri" w:cs="Calibri"/>
          <w:b/>
          <w:noProof/>
          <w:sz w:val="22"/>
          <w:szCs w:val="22"/>
        </w:rPr>
        <w:t>A comparison of the long gamma nail with the sliding hip screw for the treatment of AO/OTA 31-A2 fractures of the proximal part of the femur: a prospective randomized trial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bone and joint surgery American volume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0, </w:t>
      </w:r>
      <w:r w:rsidRPr="0041138F">
        <w:rPr>
          <w:rFonts w:ascii="Calibri" w:hAnsi="Calibri" w:cs="Calibri"/>
          <w:b/>
          <w:noProof/>
          <w:sz w:val="22"/>
          <w:szCs w:val="22"/>
        </w:rPr>
        <w:t>92</w:t>
      </w:r>
      <w:r w:rsidRPr="0041138F">
        <w:rPr>
          <w:rFonts w:ascii="Calibri" w:hAnsi="Calibri" w:cs="Calibri"/>
          <w:noProof/>
          <w:sz w:val="22"/>
          <w:szCs w:val="22"/>
        </w:rPr>
        <w:t>(4):792‐798.</w:t>
      </w:r>
    </w:p>
    <w:p w14:paraId="67A984F7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8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Kassem E, Younan R, Abaskhron M, Abo-Elsoud M: </w:t>
      </w:r>
      <w:r w:rsidRPr="0041138F">
        <w:rPr>
          <w:rFonts w:ascii="Calibri" w:hAnsi="Calibri" w:cs="Calibri"/>
          <w:b/>
          <w:noProof/>
          <w:sz w:val="22"/>
          <w:szCs w:val="22"/>
        </w:rPr>
        <w:t>Functional and radiological outcomes of dynamic hip screw with trochanteric stabilizing plate versus short proximal femoral nail in management of unstable trochanteric fractures: a randomized-controlled trial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int diseases and related surger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2, </w:t>
      </w:r>
      <w:r w:rsidRPr="0041138F">
        <w:rPr>
          <w:rFonts w:ascii="Calibri" w:hAnsi="Calibri" w:cs="Calibri"/>
          <w:b/>
          <w:noProof/>
          <w:sz w:val="22"/>
          <w:szCs w:val="22"/>
        </w:rPr>
        <w:t>33</w:t>
      </w:r>
      <w:r w:rsidRPr="0041138F">
        <w:rPr>
          <w:rFonts w:ascii="Calibri" w:hAnsi="Calibri" w:cs="Calibri"/>
          <w:noProof/>
          <w:sz w:val="22"/>
          <w:szCs w:val="22"/>
        </w:rPr>
        <w:t>(3):531‐537.</w:t>
      </w:r>
    </w:p>
    <w:p w14:paraId="08B379AF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9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Reindl R, Harvey EJ, Berry GK, Rahme E: </w:t>
      </w:r>
      <w:r w:rsidRPr="0041138F">
        <w:rPr>
          <w:rFonts w:ascii="Calibri" w:hAnsi="Calibri" w:cs="Calibri"/>
          <w:b/>
          <w:noProof/>
          <w:sz w:val="22"/>
          <w:szCs w:val="22"/>
        </w:rPr>
        <w:t>Intramedullary Versus Extramedullary Fixation for Unstable Intertrochanteric Fractures: a Prospective Randomized Controlled Trial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bone and joint surgery American volume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5, </w:t>
      </w:r>
      <w:r w:rsidRPr="0041138F">
        <w:rPr>
          <w:rFonts w:ascii="Calibri" w:hAnsi="Calibri" w:cs="Calibri"/>
          <w:b/>
          <w:noProof/>
          <w:sz w:val="22"/>
          <w:szCs w:val="22"/>
        </w:rPr>
        <w:t>97</w:t>
      </w:r>
      <w:r w:rsidRPr="0041138F">
        <w:rPr>
          <w:rFonts w:ascii="Calibri" w:hAnsi="Calibri" w:cs="Calibri"/>
          <w:noProof/>
          <w:sz w:val="22"/>
          <w:szCs w:val="22"/>
        </w:rPr>
        <w:t>(23):1905‐1912.</w:t>
      </w:r>
    </w:p>
    <w:p w14:paraId="2554C2B4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0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Parker MJ: </w:t>
      </w:r>
      <w:r w:rsidRPr="0041138F">
        <w:rPr>
          <w:rFonts w:ascii="Calibri" w:hAnsi="Calibri" w:cs="Calibri"/>
          <w:b/>
          <w:noProof/>
          <w:sz w:val="22"/>
          <w:szCs w:val="22"/>
        </w:rPr>
        <w:t>Sliding hip screw versus intramedullary nail for trochanteric hip fractures; a randomised trial of 1000 patients with presentation of results related to fracture stability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Injur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7, </w:t>
      </w:r>
      <w:r w:rsidRPr="0041138F">
        <w:rPr>
          <w:rFonts w:ascii="Calibri" w:hAnsi="Calibri" w:cs="Calibri"/>
          <w:b/>
          <w:noProof/>
          <w:sz w:val="22"/>
          <w:szCs w:val="22"/>
        </w:rPr>
        <w:t>48</w:t>
      </w:r>
      <w:r w:rsidRPr="0041138F">
        <w:rPr>
          <w:rFonts w:ascii="Calibri" w:hAnsi="Calibri" w:cs="Calibri"/>
          <w:noProof/>
          <w:sz w:val="22"/>
          <w:szCs w:val="22"/>
        </w:rPr>
        <w:t>(12):2762‐2767.</w:t>
      </w:r>
    </w:p>
    <w:p w14:paraId="0E700D44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1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Kelany AA, Saied MM, Wahd YESH, Elfeshawy MR: </w:t>
      </w:r>
      <w:r w:rsidRPr="0041138F">
        <w:rPr>
          <w:rFonts w:ascii="Calibri" w:hAnsi="Calibri" w:cs="Calibri"/>
          <w:b/>
          <w:noProof/>
          <w:sz w:val="22"/>
          <w:szCs w:val="22"/>
        </w:rPr>
        <w:t>Dynamic Hip Screw Augmented by Trochanteric Stabilizing Plate versus Proximal Femoral Nail in Fixing Unstable intertrochanteric Femoral Fracture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Population Therapeutics and Clinical Pharmacolog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3, </w:t>
      </w:r>
      <w:r w:rsidRPr="0041138F">
        <w:rPr>
          <w:rFonts w:ascii="Calibri" w:hAnsi="Calibri" w:cs="Calibri"/>
          <w:b/>
          <w:noProof/>
          <w:sz w:val="22"/>
          <w:szCs w:val="22"/>
        </w:rPr>
        <w:t>30</w:t>
      </w:r>
      <w:r w:rsidRPr="0041138F">
        <w:rPr>
          <w:rFonts w:ascii="Calibri" w:hAnsi="Calibri" w:cs="Calibri"/>
          <w:noProof/>
          <w:sz w:val="22"/>
          <w:szCs w:val="22"/>
        </w:rPr>
        <w:t>(4):e34-e44.</w:t>
      </w:r>
    </w:p>
    <w:p w14:paraId="7DEC4942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2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Saleem M, Ahmed M, Kumar M, Sahar K, Hussain G, Bux M: </w:t>
      </w:r>
      <w:r w:rsidRPr="0041138F">
        <w:rPr>
          <w:rFonts w:ascii="Calibri" w:hAnsi="Calibri" w:cs="Calibri"/>
          <w:b/>
          <w:noProof/>
          <w:sz w:val="22"/>
          <w:szCs w:val="22"/>
        </w:rPr>
        <w:t>Comparison of unstable inter-trochanteric femur fracture treated with dynamic hip screw and proximal femur nail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Rawal medical journal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0, </w:t>
      </w:r>
      <w:r w:rsidRPr="0041138F">
        <w:rPr>
          <w:rFonts w:ascii="Calibri" w:hAnsi="Calibri" w:cs="Calibri"/>
          <w:b/>
          <w:noProof/>
          <w:sz w:val="22"/>
          <w:szCs w:val="22"/>
        </w:rPr>
        <w:t>45</w:t>
      </w:r>
      <w:r w:rsidRPr="0041138F">
        <w:rPr>
          <w:rFonts w:ascii="Calibri" w:hAnsi="Calibri" w:cs="Calibri"/>
          <w:noProof/>
          <w:sz w:val="22"/>
          <w:szCs w:val="22"/>
        </w:rPr>
        <w:t>(3):648‐651.</w:t>
      </w:r>
    </w:p>
    <w:p w14:paraId="5193440A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3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Kumar A, Ahmad W, Kumar S: </w:t>
      </w:r>
      <w:r w:rsidRPr="0041138F">
        <w:rPr>
          <w:rFonts w:ascii="Calibri" w:hAnsi="Calibri" w:cs="Calibri"/>
          <w:b/>
          <w:noProof/>
          <w:sz w:val="22"/>
          <w:szCs w:val="22"/>
        </w:rPr>
        <w:t>Comparison of intramedullary and extramedullary fixation devices in unstable trochanteric fractures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International Journal of Pharmaceutical and Clinical Research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4, </w:t>
      </w:r>
      <w:r w:rsidRPr="0041138F">
        <w:rPr>
          <w:rFonts w:ascii="Calibri" w:hAnsi="Calibri" w:cs="Calibri"/>
          <w:b/>
          <w:noProof/>
          <w:sz w:val="22"/>
          <w:szCs w:val="22"/>
        </w:rPr>
        <w:t>16</w:t>
      </w:r>
      <w:r w:rsidRPr="0041138F">
        <w:rPr>
          <w:rFonts w:ascii="Calibri" w:hAnsi="Calibri" w:cs="Calibri"/>
          <w:noProof/>
          <w:sz w:val="22"/>
          <w:szCs w:val="22"/>
        </w:rPr>
        <w:t>(6):1819-1824.</w:t>
      </w:r>
    </w:p>
    <w:p w14:paraId="2C8F35DE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lastRenderedPageBreak/>
        <w:t>14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Bhakat U, Bandyopadhayay R: </w:t>
      </w:r>
      <w:r w:rsidRPr="0041138F">
        <w:rPr>
          <w:rFonts w:ascii="Calibri" w:hAnsi="Calibri" w:cs="Calibri"/>
          <w:b/>
          <w:noProof/>
          <w:sz w:val="22"/>
          <w:szCs w:val="22"/>
        </w:rPr>
        <w:t>Comparitive study between proximal femoral nailing and dynamic hip screw in intertrochanteric fracture of femur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Open Journal of Orthopedics </w:t>
      </w:r>
      <w:r w:rsidRPr="0041138F">
        <w:rPr>
          <w:rFonts w:ascii="Calibri" w:hAnsi="Calibri" w:cs="Calibri"/>
          <w:noProof/>
          <w:sz w:val="22"/>
          <w:szCs w:val="22"/>
        </w:rPr>
        <w:t xml:space="preserve">2013, </w:t>
      </w:r>
      <w:r w:rsidRPr="0041138F">
        <w:rPr>
          <w:rFonts w:ascii="Calibri" w:hAnsi="Calibri" w:cs="Calibri"/>
          <w:b/>
          <w:noProof/>
          <w:sz w:val="22"/>
          <w:szCs w:val="22"/>
        </w:rPr>
        <w:t>3</w:t>
      </w:r>
      <w:r w:rsidRPr="0041138F">
        <w:rPr>
          <w:rFonts w:ascii="Calibri" w:hAnsi="Calibri" w:cs="Calibri"/>
          <w:noProof/>
          <w:sz w:val="22"/>
          <w:szCs w:val="22"/>
        </w:rPr>
        <w:t>(07):291.</w:t>
      </w:r>
    </w:p>
    <w:p w14:paraId="7D31A9E0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5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Das PB, Singh A, Lenka BS, Pani S: </w:t>
      </w:r>
      <w:r w:rsidRPr="0041138F">
        <w:rPr>
          <w:rFonts w:ascii="Calibri" w:hAnsi="Calibri" w:cs="Calibri"/>
          <w:b/>
          <w:noProof/>
          <w:sz w:val="22"/>
          <w:szCs w:val="22"/>
        </w:rPr>
        <w:t>Osteosynthesis of intertrochanteric fractures by PFN and DHS - A prospective randomized comparative study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ournal of Orthopaedics, Trauma and Rehabilitation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0, </w:t>
      </w:r>
      <w:r w:rsidRPr="0041138F">
        <w:rPr>
          <w:rFonts w:ascii="Calibri" w:hAnsi="Calibri" w:cs="Calibri"/>
          <w:b/>
          <w:noProof/>
          <w:sz w:val="22"/>
          <w:szCs w:val="22"/>
        </w:rPr>
        <w:t>2020</w:t>
      </w:r>
      <w:r w:rsidRPr="0041138F">
        <w:rPr>
          <w:rFonts w:ascii="Calibri" w:hAnsi="Calibri" w:cs="Calibri"/>
          <w:noProof/>
          <w:sz w:val="22"/>
          <w:szCs w:val="22"/>
        </w:rPr>
        <w:t>.</w:t>
      </w:r>
    </w:p>
    <w:p w14:paraId="3CDDB47A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6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Adeel K, Nadeem RD, Akhtar M, Sah RK, Mohy-Ud-Din I: </w:t>
      </w:r>
      <w:r w:rsidRPr="0041138F">
        <w:rPr>
          <w:rFonts w:ascii="Calibri" w:hAnsi="Calibri" w:cs="Calibri"/>
          <w:b/>
          <w:noProof/>
          <w:sz w:val="22"/>
          <w:szCs w:val="22"/>
        </w:rPr>
        <w:t>Comparison of proximal femoral nail (PFN) and dynamic hip screw (DHS) for the treatment of AO type A2 and A3 pertrochanteric fractures of femur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JPMA The Journal of the Pakistan Medical Association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0, </w:t>
      </w:r>
      <w:r w:rsidRPr="0041138F">
        <w:rPr>
          <w:rFonts w:ascii="Calibri" w:hAnsi="Calibri" w:cs="Calibri"/>
          <w:b/>
          <w:noProof/>
          <w:sz w:val="22"/>
          <w:szCs w:val="22"/>
        </w:rPr>
        <w:t>70</w:t>
      </w:r>
      <w:r w:rsidRPr="0041138F">
        <w:rPr>
          <w:rFonts w:ascii="Calibri" w:hAnsi="Calibri" w:cs="Calibri"/>
          <w:noProof/>
          <w:sz w:val="22"/>
          <w:szCs w:val="22"/>
        </w:rPr>
        <w:t>(5):815‐819.</w:t>
      </w:r>
    </w:p>
    <w:p w14:paraId="1FF22362" w14:textId="77777777" w:rsidR="00D26E2F" w:rsidRPr="0041138F" w:rsidRDefault="00D26E2F" w:rsidP="00D26E2F">
      <w:pPr>
        <w:pStyle w:val="EndNoteBibliography"/>
        <w:ind w:left="720" w:hanging="720"/>
        <w:rPr>
          <w:rFonts w:ascii="Calibri" w:hAnsi="Calibri" w:cs="Calibri"/>
          <w:noProof/>
          <w:sz w:val="22"/>
          <w:szCs w:val="22"/>
        </w:rPr>
      </w:pPr>
      <w:r w:rsidRPr="0041138F">
        <w:rPr>
          <w:rFonts w:ascii="Calibri" w:hAnsi="Calibri" w:cs="Calibri"/>
          <w:noProof/>
          <w:sz w:val="22"/>
          <w:szCs w:val="22"/>
        </w:rPr>
        <w:t>17.</w:t>
      </w:r>
      <w:r w:rsidRPr="0041138F">
        <w:rPr>
          <w:rFonts w:ascii="Calibri" w:hAnsi="Calibri" w:cs="Calibri"/>
          <w:noProof/>
          <w:sz w:val="22"/>
          <w:szCs w:val="22"/>
        </w:rPr>
        <w:tab/>
        <w:t xml:space="preserve">Andalib A, Etemadifar M, Yavari P: </w:t>
      </w:r>
      <w:r w:rsidRPr="0041138F">
        <w:rPr>
          <w:rFonts w:ascii="Calibri" w:hAnsi="Calibri" w:cs="Calibri"/>
          <w:b/>
          <w:noProof/>
          <w:sz w:val="22"/>
          <w:szCs w:val="22"/>
        </w:rPr>
        <w:t>Clinical outcomes of intramedullary and extramedullary fixation in unstable intertrochanteric fractures: a randomized clinical trial</w:t>
      </w:r>
      <w:r w:rsidRPr="0041138F">
        <w:rPr>
          <w:rFonts w:ascii="Calibri" w:hAnsi="Calibri" w:cs="Calibri"/>
          <w:noProof/>
          <w:sz w:val="22"/>
          <w:szCs w:val="22"/>
        </w:rPr>
        <w:t xml:space="preserve">. </w:t>
      </w:r>
      <w:r w:rsidRPr="0041138F">
        <w:rPr>
          <w:rFonts w:ascii="Calibri" w:hAnsi="Calibri" w:cs="Calibri"/>
          <w:i/>
          <w:noProof/>
          <w:sz w:val="22"/>
          <w:szCs w:val="22"/>
        </w:rPr>
        <w:t xml:space="preserve">The archives of bone and joint surgery </w:t>
      </w:r>
      <w:r w:rsidRPr="0041138F">
        <w:rPr>
          <w:rFonts w:ascii="Calibri" w:hAnsi="Calibri" w:cs="Calibri"/>
          <w:noProof/>
          <w:sz w:val="22"/>
          <w:szCs w:val="22"/>
        </w:rPr>
        <w:t xml:space="preserve">2020, </w:t>
      </w:r>
      <w:r w:rsidRPr="0041138F">
        <w:rPr>
          <w:rFonts w:ascii="Calibri" w:hAnsi="Calibri" w:cs="Calibri"/>
          <w:b/>
          <w:noProof/>
          <w:sz w:val="22"/>
          <w:szCs w:val="22"/>
        </w:rPr>
        <w:t>8</w:t>
      </w:r>
      <w:r w:rsidRPr="0041138F">
        <w:rPr>
          <w:rFonts w:ascii="Calibri" w:hAnsi="Calibri" w:cs="Calibri"/>
          <w:noProof/>
          <w:sz w:val="22"/>
          <w:szCs w:val="22"/>
        </w:rPr>
        <w:t>(2):190‐197.</w:t>
      </w:r>
    </w:p>
    <w:p w14:paraId="5707A053" w14:textId="59B21590" w:rsidR="00D35CB1" w:rsidRPr="0041138F" w:rsidRDefault="00E45C4A">
      <w:pPr>
        <w:rPr>
          <w:rFonts w:ascii="Calibri" w:hAnsi="Calibri" w:cs="Calibri"/>
          <w:b/>
          <w:bCs/>
          <w:sz w:val="22"/>
          <w:szCs w:val="22"/>
          <w:lang w:val="en-AU"/>
        </w:rPr>
      </w:pPr>
      <w:r w:rsidRPr="0041138F">
        <w:rPr>
          <w:rFonts w:ascii="Calibri" w:hAnsi="Calibri" w:cs="Calibri"/>
          <w:b/>
          <w:bCs/>
          <w:sz w:val="22"/>
          <w:szCs w:val="22"/>
          <w:lang w:val="en-AU"/>
        </w:rPr>
        <w:fldChar w:fldCharType="end"/>
      </w:r>
    </w:p>
    <w:sectPr w:rsidR="00D35CB1" w:rsidRPr="0041138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AA1DE" w14:textId="77777777" w:rsidR="00E267A8" w:rsidRDefault="00E267A8" w:rsidP="00B414DE">
      <w:r>
        <w:separator/>
      </w:r>
    </w:p>
  </w:endnote>
  <w:endnote w:type="continuationSeparator" w:id="0">
    <w:p w14:paraId="39789CDC" w14:textId="77777777" w:rsidR="00E267A8" w:rsidRDefault="00E267A8" w:rsidP="00B41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638771"/>
      <w:docPartObj>
        <w:docPartGallery w:val="Page Numbers (Bottom of Page)"/>
        <w:docPartUnique/>
      </w:docPartObj>
    </w:sdtPr>
    <w:sdtContent>
      <w:p w14:paraId="174B9DFF" w14:textId="4C9BE54F" w:rsidR="00B414DE" w:rsidRDefault="00B414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5F784DC" w14:textId="77777777" w:rsidR="00B414DE" w:rsidRDefault="00B41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22F1D" w14:textId="77777777" w:rsidR="00E267A8" w:rsidRDefault="00E267A8" w:rsidP="00B414DE">
      <w:r>
        <w:separator/>
      </w:r>
    </w:p>
  </w:footnote>
  <w:footnote w:type="continuationSeparator" w:id="0">
    <w:p w14:paraId="1AA769E0" w14:textId="77777777" w:rsidR="00E267A8" w:rsidRDefault="00E267A8" w:rsidP="00B414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2F7E8" w14:textId="4D808500" w:rsidR="00B414DE" w:rsidRPr="00B414DE" w:rsidRDefault="00B414DE" w:rsidP="00B414DE">
    <w:pPr>
      <w:jc w:val="both"/>
      <w:rPr>
        <w:rFonts w:ascii="Calibri" w:hAnsi="Calibri" w:cs="Calibri"/>
        <w:sz w:val="22"/>
        <w:szCs w:val="22"/>
      </w:rPr>
    </w:pPr>
    <w:r w:rsidRPr="00B414DE">
      <w:rPr>
        <w:rFonts w:ascii="Calibri" w:hAnsi="Calibri" w:cs="Calibri"/>
        <w:sz w:val="22"/>
        <w:szCs w:val="22"/>
      </w:rPr>
      <w:t>Zhang et al. Intramedullary nailing versus sliding hip screw for AO/OTA 31A2 and 31A3 trochanteric fractures: A systematic review and meta-analysis of randomized controlled trials</w:t>
    </w:r>
    <w:r w:rsidRPr="00B414DE" w:rsidDel="009C38EE">
      <w:rPr>
        <w:rFonts w:ascii="Calibri" w:hAnsi="Calibri" w:cs="Calibri"/>
        <w:sz w:val="28"/>
        <w:szCs w:val="28"/>
      </w:rPr>
      <w:t xml:space="preserve"> </w:t>
    </w:r>
    <w:r w:rsidRPr="00B414DE">
      <w:rPr>
        <w:rFonts w:ascii="Calibri" w:hAnsi="Calibri" w:cs="Calibri"/>
        <w:sz w:val="22"/>
        <w:szCs w:val="22"/>
      </w:rPr>
      <w:t>(2025)</w:t>
    </w:r>
  </w:p>
  <w:p w14:paraId="1312C9F5" w14:textId="01DD3C21" w:rsidR="00B414DE" w:rsidRDefault="00B414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22fzri09rsqe9vtjvpxen9rv2atpwzpex&quot;&gt;DB_Intra- vs. extramedull Versorgung&lt;record-ids&gt;&lt;item&gt;7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3416AE"/>
    <w:rsid w:val="000B118B"/>
    <w:rsid w:val="000D75E1"/>
    <w:rsid w:val="001042B1"/>
    <w:rsid w:val="00154001"/>
    <w:rsid w:val="0016206F"/>
    <w:rsid w:val="00182BD2"/>
    <w:rsid w:val="00196EE9"/>
    <w:rsid w:val="001A6548"/>
    <w:rsid w:val="0021340E"/>
    <w:rsid w:val="00256847"/>
    <w:rsid w:val="0025796E"/>
    <w:rsid w:val="00283BF3"/>
    <w:rsid w:val="002A6F2D"/>
    <w:rsid w:val="002D7493"/>
    <w:rsid w:val="002F26DF"/>
    <w:rsid w:val="003416AE"/>
    <w:rsid w:val="00342FDA"/>
    <w:rsid w:val="00390777"/>
    <w:rsid w:val="00390B14"/>
    <w:rsid w:val="003B5FC4"/>
    <w:rsid w:val="003E1D58"/>
    <w:rsid w:val="003E39D5"/>
    <w:rsid w:val="003F00C6"/>
    <w:rsid w:val="003F77E8"/>
    <w:rsid w:val="0041138F"/>
    <w:rsid w:val="004522CE"/>
    <w:rsid w:val="00456017"/>
    <w:rsid w:val="004B5B2C"/>
    <w:rsid w:val="004F53EC"/>
    <w:rsid w:val="005225E5"/>
    <w:rsid w:val="005578B1"/>
    <w:rsid w:val="00562289"/>
    <w:rsid w:val="005748A5"/>
    <w:rsid w:val="00596FFE"/>
    <w:rsid w:val="005A11C1"/>
    <w:rsid w:val="005B5B98"/>
    <w:rsid w:val="00612AE4"/>
    <w:rsid w:val="006273AE"/>
    <w:rsid w:val="006B5131"/>
    <w:rsid w:val="006E108A"/>
    <w:rsid w:val="00710FAD"/>
    <w:rsid w:val="00712A51"/>
    <w:rsid w:val="00715A5C"/>
    <w:rsid w:val="00720E3B"/>
    <w:rsid w:val="007335A9"/>
    <w:rsid w:val="00733FDB"/>
    <w:rsid w:val="00774541"/>
    <w:rsid w:val="00785D70"/>
    <w:rsid w:val="007A1BA3"/>
    <w:rsid w:val="007B214C"/>
    <w:rsid w:val="007B471D"/>
    <w:rsid w:val="007B7719"/>
    <w:rsid w:val="007D103B"/>
    <w:rsid w:val="007D225B"/>
    <w:rsid w:val="007D76CC"/>
    <w:rsid w:val="00847F79"/>
    <w:rsid w:val="00873C43"/>
    <w:rsid w:val="008A231C"/>
    <w:rsid w:val="008E672B"/>
    <w:rsid w:val="008F29ED"/>
    <w:rsid w:val="009166B0"/>
    <w:rsid w:val="009367AD"/>
    <w:rsid w:val="00965220"/>
    <w:rsid w:val="00966135"/>
    <w:rsid w:val="00986027"/>
    <w:rsid w:val="009968CC"/>
    <w:rsid w:val="009A76CF"/>
    <w:rsid w:val="009C730B"/>
    <w:rsid w:val="009D0FD4"/>
    <w:rsid w:val="009E3FF7"/>
    <w:rsid w:val="009E7A50"/>
    <w:rsid w:val="009F2029"/>
    <w:rsid w:val="00A2382D"/>
    <w:rsid w:val="00A33B06"/>
    <w:rsid w:val="00A423A5"/>
    <w:rsid w:val="00A47895"/>
    <w:rsid w:val="00A55C51"/>
    <w:rsid w:val="00A566E1"/>
    <w:rsid w:val="00A60D13"/>
    <w:rsid w:val="00A62C3E"/>
    <w:rsid w:val="00AF31DD"/>
    <w:rsid w:val="00AF6452"/>
    <w:rsid w:val="00B056D9"/>
    <w:rsid w:val="00B13D36"/>
    <w:rsid w:val="00B414DE"/>
    <w:rsid w:val="00B4621E"/>
    <w:rsid w:val="00B4746E"/>
    <w:rsid w:val="00B50F2E"/>
    <w:rsid w:val="00B57B02"/>
    <w:rsid w:val="00B70D24"/>
    <w:rsid w:val="00B74FCC"/>
    <w:rsid w:val="00B951C5"/>
    <w:rsid w:val="00BA13AD"/>
    <w:rsid w:val="00BC5C7F"/>
    <w:rsid w:val="00BF5638"/>
    <w:rsid w:val="00BF7B13"/>
    <w:rsid w:val="00C045EE"/>
    <w:rsid w:val="00C04FB6"/>
    <w:rsid w:val="00C073FC"/>
    <w:rsid w:val="00C322C3"/>
    <w:rsid w:val="00C56394"/>
    <w:rsid w:val="00CA54A4"/>
    <w:rsid w:val="00CE16A5"/>
    <w:rsid w:val="00D057CF"/>
    <w:rsid w:val="00D15393"/>
    <w:rsid w:val="00D26E2F"/>
    <w:rsid w:val="00D33AF5"/>
    <w:rsid w:val="00D35CB1"/>
    <w:rsid w:val="00D47B21"/>
    <w:rsid w:val="00D75030"/>
    <w:rsid w:val="00D92025"/>
    <w:rsid w:val="00DC21CA"/>
    <w:rsid w:val="00DE073D"/>
    <w:rsid w:val="00E267A8"/>
    <w:rsid w:val="00E41F8E"/>
    <w:rsid w:val="00E45C4A"/>
    <w:rsid w:val="00E6572A"/>
    <w:rsid w:val="00E72CC7"/>
    <w:rsid w:val="00E83D94"/>
    <w:rsid w:val="00E87AA6"/>
    <w:rsid w:val="00EA633D"/>
    <w:rsid w:val="00EB0A4D"/>
    <w:rsid w:val="00EB5C49"/>
    <w:rsid w:val="00EB7ACF"/>
    <w:rsid w:val="00ED35CF"/>
    <w:rsid w:val="00EE033F"/>
    <w:rsid w:val="00F01102"/>
    <w:rsid w:val="00F11616"/>
    <w:rsid w:val="00F25975"/>
    <w:rsid w:val="00F55596"/>
    <w:rsid w:val="00F912A2"/>
    <w:rsid w:val="00F97D3A"/>
    <w:rsid w:val="00FC521E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4D63A"/>
  <w15:chartTrackingRefBased/>
  <w15:docId w15:val="{24E6C02B-6D08-F942-BB43-8574DF553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BF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6A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416A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416A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16AE"/>
  </w:style>
  <w:style w:type="character" w:customStyle="1" w:styleId="EndNoteBibliographyChar">
    <w:name w:val="EndNote Bibliography Char"/>
    <w:basedOn w:val="DefaultParagraphFont"/>
    <w:link w:val="EndNoteBibliography"/>
    <w:rsid w:val="003416AE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416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6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522CE"/>
    <w:pPr>
      <w:spacing w:after="0" w:line="240" w:lineRule="auto"/>
    </w:pPr>
    <w:rPr>
      <w:rFonts w:eastAsiaTheme="minorHAns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qFormat/>
    <w:rsid w:val="004522CE"/>
    <w:pPr>
      <w:suppressLineNumbers/>
      <w:suppressAutoHyphens/>
      <w:spacing w:before="120" w:after="120" w:line="278" w:lineRule="auto"/>
    </w:pPr>
    <w:rPr>
      <w:rFonts w:asciiTheme="minorHAnsi" w:eastAsiaTheme="minorEastAsia" w:hAnsiTheme="minorHAnsi" w:cs="Noto Sans"/>
      <w:i/>
      <w:iCs/>
      <w:kern w:val="2"/>
      <w:lang w:val="de-D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414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14D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14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4DE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1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4D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4D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D749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34</Words>
  <Characters>11595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e Zhang</dc:creator>
  <cp:keywords/>
  <dc:description/>
  <cp:lastModifiedBy>Yunjie Zhang</cp:lastModifiedBy>
  <cp:revision>6</cp:revision>
  <dcterms:created xsi:type="dcterms:W3CDTF">2026-03-17T10:26:00Z</dcterms:created>
  <dcterms:modified xsi:type="dcterms:W3CDTF">2026-03-31T20:59:00Z</dcterms:modified>
</cp:coreProperties>
</file>